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-1500"/>
        <w:tblW w:w="134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4"/>
        <w:gridCol w:w="878"/>
        <w:gridCol w:w="585"/>
        <w:gridCol w:w="1008"/>
        <w:gridCol w:w="1079"/>
        <w:gridCol w:w="1022"/>
        <w:gridCol w:w="1115"/>
        <w:gridCol w:w="1115"/>
        <w:gridCol w:w="1115"/>
        <w:gridCol w:w="1301"/>
        <w:gridCol w:w="929"/>
        <w:gridCol w:w="93"/>
        <w:gridCol w:w="836"/>
        <w:gridCol w:w="1301"/>
      </w:tblGrid>
      <w:tr w:rsidR="00007C06" w:rsidTr="00C15269">
        <w:trPr>
          <w:trHeight w:val="460"/>
        </w:trPr>
        <w:tc>
          <w:tcPr>
            <w:tcW w:w="13470" w:type="dxa"/>
            <w:gridSpan w:val="1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07C06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</w:p>
          <w:p w:rsidR="00007C06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right="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</w:p>
          <w:p w:rsidR="00007C06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right="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</w:p>
          <w:p w:rsidR="00007C06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right="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Appendix 2 / Table 1. 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Vertebral body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 and Intervertebral disc 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measurements (C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E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H,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n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= 40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; C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ont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rol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.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n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=40)</w:t>
            </w:r>
          </w:p>
        </w:tc>
      </w:tr>
      <w:tr w:rsidR="00007C06" w:rsidRPr="001A2E31" w:rsidTr="00C15269">
        <w:trPr>
          <w:trHeight w:hRule="exact" w:val="282"/>
        </w:trPr>
        <w:tc>
          <w:tcPr>
            <w:tcW w:w="10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07C06" w:rsidRPr="001A2E31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Parameter</w:t>
            </w:r>
          </w:p>
        </w:tc>
        <w:tc>
          <w:tcPr>
            <w:tcW w:w="8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 AVBH</w:t>
            </w: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VBH</w:t>
            </w:r>
          </w:p>
        </w:tc>
        <w:tc>
          <w:tcPr>
            <w:tcW w:w="10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PVBH</w:t>
            </w: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SVBL</w:t>
            </w: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IVBL</w:t>
            </w: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VBW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proofErr w:type="spellStart"/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VBwed</w:t>
            </w:r>
            <w:proofErr w:type="spellEnd"/>
          </w:p>
        </w:tc>
        <w:tc>
          <w:tcPr>
            <w:tcW w:w="102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ADH</w:t>
            </w:r>
          </w:p>
        </w:tc>
        <w:tc>
          <w:tcPr>
            <w:tcW w:w="8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DH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PDH</w:t>
            </w:r>
          </w:p>
        </w:tc>
      </w:tr>
      <w:tr w:rsidR="00007C06" w:rsidRPr="001A2E31" w:rsidTr="00C15269">
        <w:trPr>
          <w:trHeight w:hRule="exact" w:val="437"/>
        </w:trPr>
        <w:tc>
          <w:tcPr>
            <w:tcW w:w="1094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Vertebra</w:t>
            </w:r>
          </w:p>
        </w:tc>
        <w:tc>
          <w:tcPr>
            <w:tcW w:w="878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Gender</w:t>
            </w:r>
          </w:p>
        </w:tc>
        <w:tc>
          <w:tcPr>
            <w:tcW w:w="585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Group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  Mean</w:t>
            </w: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6" w:right="8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6" w:right="8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79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4" w:right="8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1022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1115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degree)±SD</w:t>
            </w:r>
          </w:p>
        </w:tc>
        <w:tc>
          <w:tcPr>
            <w:tcW w:w="1022" w:type="dxa"/>
            <w:gridSpan w:val="2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836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1301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</w:tr>
      <w:tr w:rsidR="00007C06" w:rsidRPr="00D748AA" w:rsidTr="00C15269">
        <w:trPr>
          <w:trHeight w:hRule="exact" w:val="265"/>
        </w:trPr>
        <w:tc>
          <w:tcPr>
            <w:tcW w:w="109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2</w:t>
            </w:r>
          </w:p>
        </w:tc>
        <w:tc>
          <w:tcPr>
            <w:tcW w:w="878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5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83±3.13</w:t>
            </w:r>
          </w:p>
        </w:tc>
        <w:tc>
          <w:tcPr>
            <w:tcW w:w="107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10±2.25</w:t>
            </w:r>
          </w:p>
        </w:tc>
        <w:tc>
          <w:tcPr>
            <w:tcW w:w="1022" w:type="dxa"/>
            <w:tcBorders>
              <w:top w:val="single" w:sz="12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51±1.83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5.35±2.38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78±2.83</w:t>
            </w:r>
          </w:p>
        </w:tc>
        <w:tc>
          <w:tcPr>
            <w:tcW w:w="1115" w:type="dxa"/>
            <w:tcBorders>
              <w:top w:val="single" w:sz="12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3.73±1.50</w:t>
            </w:r>
          </w:p>
        </w:tc>
        <w:tc>
          <w:tcPr>
            <w:tcW w:w="1301" w:type="dxa"/>
            <w:tcBorders>
              <w:top w:val="single" w:sz="12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-.48±3.03</w:t>
            </w:r>
          </w:p>
        </w:tc>
        <w:tc>
          <w:tcPr>
            <w:tcW w:w="929" w:type="dxa"/>
            <w:tcBorders>
              <w:top w:val="single" w:sz="12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2.56±0.62</w:t>
            </w:r>
          </w:p>
        </w:tc>
        <w:tc>
          <w:tcPr>
            <w:tcW w:w="929" w:type="dxa"/>
            <w:gridSpan w:val="2"/>
            <w:tcBorders>
              <w:top w:val="single" w:sz="12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21±0.79</w:t>
            </w:r>
          </w:p>
        </w:tc>
        <w:tc>
          <w:tcPr>
            <w:tcW w:w="1301" w:type="dxa"/>
            <w:tcBorders>
              <w:top w:val="single" w:sz="12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2.31±0.44</w:t>
            </w:r>
          </w:p>
        </w:tc>
      </w:tr>
      <w:tr w:rsidR="00007C06" w:rsidRPr="00D748AA" w:rsidTr="00C15269">
        <w:trPr>
          <w:trHeight w:hRule="exact" w:val="256"/>
        </w:trPr>
        <w:tc>
          <w:tcPr>
            <w:tcW w:w="1094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87±3.15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04±2.71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24±0.50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5.45±2.14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67±2.47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3.87±1.76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-.25±3.93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2.65±0.51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32±0.70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2.28±0.50</w:t>
            </w:r>
          </w:p>
        </w:tc>
      </w:tr>
      <w:tr w:rsidR="00007C06" w:rsidRPr="00D748AA" w:rsidTr="00C15269">
        <w:trPr>
          <w:trHeight w:hRule="exact" w:val="259"/>
        </w:trPr>
        <w:tc>
          <w:tcPr>
            <w:tcW w:w="1094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85±3.08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1.50±2.76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77±2.66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84±2.16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28±2.93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2.30±1.30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-.29±3.94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2.10±0.73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09±1.00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1.90±0.48</w:t>
            </w:r>
          </w:p>
        </w:tc>
      </w:tr>
      <w:tr w:rsidR="00007C06" w:rsidRPr="00D748AA" w:rsidTr="00C15269">
        <w:trPr>
          <w:trHeight w:hRule="exact" w:val="250"/>
        </w:trPr>
        <w:tc>
          <w:tcPr>
            <w:tcW w:w="1094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10±3.42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1.42±2.97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56±0.43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90±2.45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23±2.46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2.96±1.18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-.58±4.88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2.05±0.80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00±0.86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1.80±0.43</w:t>
            </w:r>
          </w:p>
        </w:tc>
      </w:tr>
      <w:tr w:rsidR="00007C06" w:rsidRPr="00D748AA" w:rsidTr="00C15269">
        <w:trPr>
          <w:trHeight w:hRule="exact" w:val="234"/>
        </w:trPr>
        <w:tc>
          <w:tcPr>
            <w:tcW w:w="10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3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32±1.76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32±1.23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75±1.61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47±2.87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13±2.17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2.70±1.71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.85±3.98</w:t>
            </w:r>
          </w:p>
        </w:tc>
        <w:tc>
          <w:tcPr>
            <w:tcW w:w="929" w:type="dxa"/>
            <w:tcBorders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35±1.06</w:t>
            </w:r>
          </w:p>
        </w:tc>
        <w:tc>
          <w:tcPr>
            <w:tcW w:w="929" w:type="dxa"/>
            <w:gridSpan w:val="2"/>
            <w:tcBorders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4.30±0.86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20±0.28</w:t>
            </w:r>
          </w:p>
        </w:tc>
      </w:tr>
      <w:tr w:rsidR="00007C06" w:rsidRPr="00D748AA" w:rsidTr="00C15269">
        <w:trPr>
          <w:trHeight w:hRule="exact" w:val="239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27±2.20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24±2.04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84±2.09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51±2.77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18±2.15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2.63±2.33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.25±4.04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47±1.14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4.10±0.85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10±0.37</w:t>
            </w:r>
          </w:p>
        </w:tc>
      </w:tr>
      <w:tr w:rsidR="00007C06" w:rsidRPr="00D748AA" w:rsidTr="00C15269">
        <w:trPr>
          <w:trHeight w:hRule="exact" w:val="224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62±1.62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1.45±1.44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22±1.39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5.77±2.20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73±2.90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0.80±2.22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.54±3.41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2.92±0.96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80±1.09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2.70±0.90</w:t>
            </w:r>
          </w:p>
        </w:tc>
      </w:tr>
      <w:tr w:rsidR="00007C06" w:rsidRPr="00D748AA" w:rsidTr="00C15269">
        <w:trPr>
          <w:trHeight w:hRule="exact" w:val="233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40±1.60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1.21±1.30</w:t>
            </w:r>
          </w:p>
        </w:tc>
        <w:tc>
          <w:tcPr>
            <w:tcW w:w="1022" w:type="dxa"/>
            <w:tcBorders>
              <w:left w:val="nil"/>
              <w:bottom w:val="single" w:sz="6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03±1.34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00±2.62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85±2.02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0.88±2.32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.16±3.87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2.73±0.86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70±0.97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2.70±0.25</w:t>
            </w:r>
          </w:p>
        </w:tc>
      </w:tr>
      <w:tr w:rsidR="00007C06" w:rsidRPr="00D748AA" w:rsidTr="00C15269">
        <w:trPr>
          <w:trHeight w:hRule="exact" w:val="241"/>
        </w:trPr>
        <w:tc>
          <w:tcPr>
            <w:tcW w:w="10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4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82±1.19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1.55±0.88</w:t>
            </w:r>
          </w:p>
        </w:tc>
        <w:tc>
          <w:tcPr>
            <w:tcW w:w="1022" w:type="dxa"/>
            <w:tcBorders>
              <w:top w:val="single" w:sz="6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55±1.16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98±2.98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42±2.14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2.90±1.61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.31±3.16</w:t>
            </w:r>
          </w:p>
        </w:tc>
        <w:tc>
          <w:tcPr>
            <w:tcW w:w="929" w:type="dxa"/>
            <w:tcBorders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50±1.20</w:t>
            </w:r>
          </w:p>
        </w:tc>
        <w:tc>
          <w:tcPr>
            <w:tcW w:w="929" w:type="dxa"/>
            <w:gridSpan w:val="2"/>
            <w:tcBorders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4.33±1.05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00±1.19</w:t>
            </w:r>
          </w:p>
        </w:tc>
      </w:tr>
      <w:tr w:rsidR="00007C06" w:rsidRPr="00D748AA" w:rsidTr="00C15269">
        <w:trPr>
          <w:trHeight w:hRule="exact" w:val="227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75±1.16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1.67±0.87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88±1.05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83±2.95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50±2.27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2.69±1.64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.73±3.36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37±1.37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4.15±1.26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2.90±1.23</w:t>
            </w:r>
          </w:p>
        </w:tc>
      </w:tr>
      <w:tr w:rsidR="00007C06" w:rsidRPr="00D748AA" w:rsidTr="00C15269">
        <w:trPr>
          <w:trHeight w:hRule="exact" w:val="224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80±1.09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0.78±0.96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98±1.12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40±3.41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10±2.46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1.60±2.04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0.66±3.74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02±1.60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79±1.20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2.57±1.42</w:t>
            </w:r>
          </w:p>
        </w:tc>
      </w:tr>
      <w:tr w:rsidR="00007C06" w:rsidRPr="00D748AA" w:rsidTr="00C15269">
        <w:trPr>
          <w:trHeight w:hRule="exact" w:val="221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73±1.24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0.92±1.50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51±1.19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60±2.87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06±2.03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1.53±1.81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0.70±2.00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18±1.08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65±0.82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2.60±0.93</w:t>
            </w:r>
          </w:p>
        </w:tc>
      </w:tr>
      <w:tr w:rsidR="00007C06" w:rsidRPr="009C19F5" w:rsidTr="00C15269">
        <w:trPr>
          <w:trHeight w:hRule="exact" w:val="201"/>
        </w:trPr>
        <w:tc>
          <w:tcPr>
            <w:tcW w:w="10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5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23±0.98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45±1.02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62±1.23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05±1.97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82±1.64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4.50±2.65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.98±3.72</w:t>
            </w:r>
          </w:p>
        </w:tc>
        <w:tc>
          <w:tcPr>
            <w:tcW w:w="929" w:type="dxa"/>
            <w:tcBorders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3.59±0.99</w:t>
            </w:r>
          </w:p>
        </w:tc>
        <w:tc>
          <w:tcPr>
            <w:tcW w:w="929" w:type="dxa"/>
            <w:gridSpan w:val="2"/>
            <w:tcBorders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4.29±0.76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3.01±0.54</w:t>
            </w:r>
          </w:p>
        </w:tc>
      </w:tr>
      <w:tr w:rsidR="00007C06" w:rsidRPr="009C19F5" w:rsidTr="00C15269">
        <w:trPr>
          <w:trHeight w:hRule="exact" w:val="229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10±1.01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22±1.00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24±1.14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00±2.12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69±1.61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4.63±2.60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.40±3.68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3.45±1.07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4.12±0.90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2.87±0.62</w:t>
            </w:r>
          </w:p>
        </w:tc>
      </w:tr>
      <w:tr w:rsidR="00007C06" w:rsidRPr="009C19F5" w:rsidTr="00C15269">
        <w:trPr>
          <w:trHeight w:hRule="exact" w:val="209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10±1.06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1.00±1.23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35±1.22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61±2.54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15±1.97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2.90±2.80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.17±2.24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3.27±1.34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3.85±1.02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2.60±1.06</w:t>
            </w:r>
          </w:p>
        </w:tc>
      </w:tr>
      <w:tr w:rsidR="00007C06" w:rsidRPr="009C19F5" w:rsidTr="00C15269">
        <w:trPr>
          <w:trHeight w:hRule="exact" w:val="223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31±0.99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1.72±1.26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00±1.28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53±2.08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30±1.69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2.67±2.65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.80±2.17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3.30±1.02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3.80±0.71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2.56±0.61</w:t>
            </w:r>
          </w:p>
        </w:tc>
      </w:tr>
      <w:tr w:rsidR="00007C06" w:rsidRPr="009C19F5" w:rsidTr="00C15269">
        <w:trPr>
          <w:trHeight w:hRule="exact" w:val="273"/>
        </w:trPr>
        <w:tc>
          <w:tcPr>
            <w:tcW w:w="10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6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77±0.78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1.92±0.95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50±1.83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06±2.09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8.03±2.13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7.10±2.10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.20±2.50</w:t>
            </w:r>
          </w:p>
        </w:tc>
        <w:tc>
          <w:tcPr>
            <w:tcW w:w="929" w:type="dxa"/>
            <w:tcBorders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4.00±0.57</w:t>
            </w:r>
          </w:p>
        </w:tc>
        <w:tc>
          <w:tcPr>
            <w:tcW w:w="929" w:type="dxa"/>
            <w:gridSpan w:val="2"/>
            <w:tcBorders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4.84±0.51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2.70±0.59</w:t>
            </w:r>
          </w:p>
        </w:tc>
      </w:tr>
      <w:tr w:rsidR="00007C06" w:rsidRPr="009C19F5" w:rsidTr="00C15269">
        <w:trPr>
          <w:trHeight w:hRule="exact" w:val="217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64±1.09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03±1.18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43±3.69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13±2.08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8.11±2.12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7.30±2.20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.76±2.76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4.10±0.76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21±0.79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2.70±0.75</w:t>
            </w:r>
          </w:p>
        </w:tc>
      </w:tr>
      <w:tr w:rsidR="00007C06" w:rsidRPr="009C19F5" w:rsidTr="00C15269">
        <w:trPr>
          <w:trHeight w:hRule="exact" w:val="195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77±1.00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1.21±1.07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48±3.14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52±2.77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68±2.14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4.60±2.06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.64±3.09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3.53±0.70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32±0.70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2.30±0.65</w:t>
            </w:r>
          </w:p>
        </w:tc>
      </w:tr>
      <w:tr w:rsidR="00007C06" w:rsidRPr="009C19F5" w:rsidTr="00C15269">
        <w:trPr>
          <w:trHeight w:hRule="exact" w:val="210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98±0.99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1.44±1.03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30±3.17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66±2.17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76±1.75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4.52±2.75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.01±2.01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3.61±0.62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09±1.00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2.20±0.63</w:t>
            </w:r>
          </w:p>
        </w:tc>
      </w:tr>
      <w:tr w:rsidR="00007C06" w:rsidRPr="009C19F5" w:rsidTr="00C15269">
        <w:trPr>
          <w:trHeight w:hRule="exact" w:val="274"/>
        </w:trPr>
        <w:tc>
          <w:tcPr>
            <w:tcW w:w="10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7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81±0.87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80±0.73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42±1.05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21±1.77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8.32±3.38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0.40±2.81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-.47±2.32</w:t>
            </w:r>
          </w:p>
        </w:tc>
        <w:tc>
          <w:tcPr>
            <w:tcW w:w="929" w:type="dxa"/>
            <w:tcBorders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3.66±0.73</w:t>
            </w:r>
          </w:p>
        </w:tc>
        <w:tc>
          <w:tcPr>
            <w:tcW w:w="929" w:type="dxa"/>
            <w:gridSpan w:val="2"/>
            <w:tcBorders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00±0.86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2.45±0.56</w:t>
            </w:r>
          </w:p>
        </w:tc>
      </w:tr>
      <w:tr w:rsidR="00007C06" w:rsidRPr="009C19F5" w:rsidTr="00C15269">
        <w:trPr>
          <w:trHeight w:hRule="exact" w:val="282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89±0.98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2±1.040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23±1.03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32±1.74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8.45±3.09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0.26±2.76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-.39±2.30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3.78± 0.64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4.30±0.86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2.50±0.53</w:t>
            </w:r>
          </w:p>
        </w:tc>
      </w:tr>
      <w:tr w:rsidR="00007C06" w:rsidRPr="009C19F5" w:rsidTr="00C15269">
        <w:trPr>
          <w:trHeight w:hRule="exact" w:val="282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42±0.93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20±0.80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00±1.15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72±1.92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99±2.39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7.33±2.55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-.57±1.98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3.42±0.76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4.10±0.85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1.80±0.67</w:t>
            </w:r>
          </w:p>
        </w:tc>
      </w:tr>
      <w:tr w:rsidR="00007C06" w:rsidRPr="009C19F5" w:rsidTr="00C15269">
        <w:trPr>
          <w:trHeight w:hRule="exact" w:val="212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4.12±0.96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2.50±0.93</w:t>
            </w:r>
          </w:p>
        </w:tc>
        <w:tc>
          <w:tcPr>
            <w:tcW w:w="1022" w:type="dxa"/>
            <w:tcBorders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3.45±1.24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70±1.57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79±2.07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7.00±2.05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-.04±2.09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3.30±0.67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80±1.09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19F5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C19F5">
              <w:rPr>
                <w:rFonts w:asciiTheme="majorBidi" w:hAnsiTheme="majorBidi" w:cstheme="majorBidi"/>
                <w:sz w:val="18"/>
                <w:szCs w:val="18"/>
              </w:rPr>
              <w:t>2.00±0.55</w:t>
            </w:r>
          </w:p>
        </w:tc>
      </w:tr>
      <w:tr w:rsidR="00007C06" w:rsidRPr="0072524D" w:rsidTr="00C15269">
        <w:trPr>
          <w:trHeight w:hRule="exact" w:val="204"/>
        </w:trPr>
        <w:tc>
          <w:tcPr>
            <w:tcW w:w="109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25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338" w:right="325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93E8F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215FFFD" wp14:editId="010A6781">
                      <wp:simplePos x="0" y="0"/>
                      <wp:positionH relativeFrom="column">
                        <wp:posOffset>-95250</wp:posOffset>
                      </wp:positionH>
                      <wp:positionV relativeFrom="paragraph">
                        <wp:posOffset>457200</wp:posOffset>
                      </wp:positionV>
                      <wp:extent cx="8658225" cy="746125"/>
                      <wp:effectExtent l="0" t="0" r="9525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58225" cy="7461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07C06" w:rsidRPr="00964B12" w:rsidRDefault="00007C06" w:rsidP="00007C06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CEH = cervicogenic headache; Cont. = control; </w:t>
                                  </w:r>
                                  <w:r w:rsidRPr="00964B12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AVBH –anterior vertebral body height; MVBH = middle vertebral body height; PVBH = posterior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cervical vertebral body height</w:t>
                                  </w:r>
                                  <w:r w:rsidRPr="00964B12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964B12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SVBL = superior vertebral body length; IVBL = inferior vertebral body length; VBW = vertebral body width; </w:t>
                                  </w:r>
                                  <w:proofErr w:type="spellStart"/>
                                  <w:r w:rsidRPr="00964B12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VBwed</w:t>
                                  </w:r>
                                  <w:proofErr w:type="spellEnd"/>
                                  <w:r w:rsidRPr="00964B12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. = vertebral body sagittal wedging (negative value = </w:t>
                                  </w:r>
                                  <w:proofErr w:type="spellStart"/>
                                  <w:r w:rsidRPr="00964B12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lordotic</w:t>
                                  </w:r>
                                  <w:proofErr w:type="spellEnd"/>
                                  <w:r w:rsidRPr="00964B12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wedging, posit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ive value = kyphotic wedging); </w:t>
                                  </w:r>
                                  <w:r w:rsidRPr="00964B12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ADH = anterior disc height; MDH = middle disc height; PDH = posterior disc height C2-C7 = cervical vertebrae, T1 = thoracic vertebra; mm = millimete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7.5pt;margin-top:36pt;width:681.75pt;height:5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N/eHwIAAB0EAAAOAAAAZHJzL2Uyb0RvYy54bWysU9tu2zAMfR+wfxD0vtjxcqsRp+jSZRjQ&#10;XYB2HyDLcixMEjVJiZ19/Sg5TbPtbZgeBFIkD8lDan07aEWOwnkJpqLTSU6JMBwaafYV/fa0e7Oi&#10;xAdmGqbAiIqehKe3m9ev1r0tRQEdqEY4giDGl72taBeCLbPM805o5idghUFjC06zgKrbZ41jPaJr&#10;lRV5vsh6cI11wIX3+Ho/Gukm4bet4OFL23oRiKoo1hbS7dJdxzvbrFm5d8x2kp/LYP9QhWbSYNIL&#10;1D0LjByc/AtKS+7AQxsmHHQGbSu5SD1gN9P8j24eO2ZF6gXJ8fZCk/9/sPzz8asjsqno23xJiWEa&#10;h/QkhkDewUCKyE9vfYlujxYdw4DPOOfUq7cPwL97YmDbMbMXd85B3wnWYH3TGJldhY44PoLU/Sdo&#10;MA07BEhAQ+t0JA/pIIiOczpdZhNL4fi4WsxXRTGnhKNtOVtMUY4pWPkcbZ0PHwRoEoWKOpx9QmfH&#10;Bx9G12eXmMyDks1OKpUUt6+3ypEjwz3ZpXNG/81NGdJX9GaOuWOUgRiP0KzUMuAeK6mx0jyeGM7K&#10;yMZ70yQ5MKlGGYtW5kxPZGTkJgz1gI6RsxqaExLlYNxX/F8odOB+UtLjrlbU/zgwJyhRHw2SfTOd&#10;zeJyJ2U2XxaouGtLfW1hhiNURQMlo7gN6UOMHd3hUFqZ+Hqp5Fwr7mBi/Pxf4pJf68nr5VdvfgEA&#10;AP//AwBQSwMEFAAGAAgAAAAhAJxn9jzgAAAACwEAAA8AAABkcnMvZG93bnJldi54bWxMj8FuwjAQ&#10;RO+V+g/WIvVSgQMlJKRxUFupVa9QPmATmyQiXkexIeHvu5za0+5qRrNv8t1kO3E1g28dKVguIhCG&#10;KqdbqhUcfz7nKQgfkDR2joyCm/GwKx4fcsy0G2lvrodQCw4hn6GCJoQ+k9JXjbHoF643xNrJDRYD&#10;n0Mt9YAjh9tOrqJoIy22xB8a7M1HY6rz4WIVnL7H53g7ll/hmOzXm3dsk9LdlHqaTW+vIIKZwp8Z&#10;7viMDgUzle5C2otOwXwZc5egIFnxvBte1mkMouQt3cYgi1z+71D8AgAA//8DAFBLAQItABQABgAI&#10;AAAAIQC2gziS/gAAAOEBAAATAAAAAAAAAAAAAAAAAAAAAABbQ29udGVudF9UeXBlc10ueG1sUEsB&#10;Ai0AFAAGAAgAAAAhADj9If/WAAAAlAEAAAsAAAAAAAAAAAAAAAAALwEAAF9yZWxzLy5yZWxzUEsB&#10;Ai0AFAAGAAgAAAAhADmA394fAgAAHQQAAA4AAAAAAAAAAAAAAAAALgIAAGRycy9lMm9Eb2MueG1s&#10;UEsBAi0AFAAGAAgAAAAhAJxn9jzgAAAACwEAAA8AAAAAAAAAAAAAAAAAeQQAAGRycy9kb3ducmV2&#10;LnhtbFBLBQYAAAAABAAEAPMAAACGBQAAAAA=&#10;" stroked="f">
                      <v:textbox>
                        <w:txbxContent>
                          <w:p w:rsidR="00007C06" w:rsidRPr="00964B12" w:rsidRDefault="00007C06" w:rsidP="00007C06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CEH = cervicogenic headache; Cont. = control; </w:t>
                            </w:r>
                            <w:r w:rsidRPr="00964B1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AVBH –anterior vertebral body height; MVBH = middle vertebral body height; PVBH = posterior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cervical vertebral body height</w:t>
                            </w:r>
                            <w:r w:rsidRPr="00964B1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64B1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VBL = superior vertebral body length; IVBL = inferior vertebral body length; VBW = vertebral body width; </w:t>
                            </w:r>
                            <w:proofErr w:type="spellStart"/>
                            <w:r w:rsidRPr="00964B1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VBwed</w:t>
                            </w:r>
                            <w:proofErr w:type="spellEnd"/>
                            <w:r w:rsidRPr="00964B1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. = vertebral body sagittal wedging (negative value = </w:t>
                            </w:r>
                            <w:proofErr w:type="spellStart"/>
                            <w:r w:rsidRPr="00964B1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lordotic</w:t>
                            </w:r>
                            <w:proofErr w:type="spellEnd"/>
                            <w:r w:rsidRPr="00964B1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wedging, posit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ive value = kyphotic wedging); </w:t>
                            </w:r>
                            <w:r w:rsidRPr="00964B1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ADH = anterior disc height; MDH = middle disc height; PDH = posterior disc height C2-C7 = cervical vertebrae, T1 = thoracic vertebra; mm = millimete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T1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17±1.06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44±1.33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99±1.37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10±2.05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8.22±4.74</w:t>
            </w:r>
          </w:p>
        </w:tc>
        <w:tc>
          <w:tcPr>
            <w:tcW w:w="1115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0.50±2.04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17±6.03</w:t>
            </w:r>
          </w:p>
        </w:tc>
        <w:tc>
          <w:tcPr>
            <w:tcW w:w="929" w:type="dxa"/>
            <w:tcBorders>
              <w:left w:val="nil"/>
              <w:right w:val="nil"/>
            </w:tcBorders>
          </w:tcPr>
          <w:p w:rsidR="00007C06" w:rsidRPr="0072524D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2524D">
              <w:rPr>
                <w:rFonts w:asciiTheme="majorBidi" w:hAnsiTheme="majorBidi" w:cstheme="majorBidi"/>
                <w:sz w:val="18"/>
                <w:szCs w:val="18"/>
              </w:rPr>
              <w:t>3.03±1.02</w:t>
            </w:r>
          </w:p>
        </w:tc>
        <w:tc>
          <w:tcPr>
            <w:tcW w:w="929" w:type="dxa"/>
            <w:gridSpan w:val="2"/>
            <w:tcBorders>
              <w:left w:val="nil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70±0.97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:rsidR="00007C06" w:rsidRPr="0072524D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2524D">
              <w:rPr>
                <w:rFonts w:asciiTheme="majorBidi" w:hAnsiTheme="majorBidi" w:cstheme="majorBidi"/>
                <w:sz w:val="18"/>
                <w:szCs w:val="18"/>
              </w:rPr>
              <w:t>1.90±0.55</w:t>
            </w:r>
          </w:p>
        </w:tc>
      </w:tr>
      <w:tr w:rsidR="00007C06" w:rsidRPr="0072524D" w:rsidTr="00C15269">
        <w:trPr>
          <w:trHeight w:hRule="exact" w:val="207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92±1.17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36±1.44</w:t>
            </w:r>
          </w:p>
        </w:tc>
        <w:tc>
          <w:tcPr>
            <w:tcW w:w="1022" w:type="dxa"/>
            <w:tcBorders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75±1.40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28±1.78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8.19±4.66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0.76±2.61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88±5.38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72524D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2524D">
              <w:rPr>
                <w:rFonts w:asciiTheme="majorBidi" w:hAnsiTheme="majorBidi" w:cstheme="majorBidi"/>
                <w:sz w:val="18"/>
                <w:szCs w:val="18"/>
              </w:rPr>
              <w:t>2.88±1.16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4.33±1.05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72524D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2524D">
              <w:rPr>
                <w:rFonts w:asciiTheme="majorBidi" w:hAnsiTheme="majorBidi" w:cstheme="majorBidi"/>
                <w:sz w:val="18"/>
                <w:szCs w:val="18"/>
              </w:rPr>
              <w:t>1.82± 0.63</w:t>
            </w:r>
          </w:p>
        </w:tc>
      </w:tr>
      <w:tr w:rsidR="00007C06" w:rsidRPr="0072524D" w:rsidTr="00C15269">
        <w:trPr>
          <w:trHeight w:hRule="exact" w:val="210"/>
        </w:trPr>
        <w:tc>
          <w:tcPr>
            <w:tcW w:w="109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</w:t>
            </w:r>
            <w:r w:rsidRPr="001A2E31">
              <w:rPr>
                <w:rFonts w:ascii="Times New Roman" w:eastAsia="Times New Roman" w:hAnsi="Times New Roman" w:cs="Times New Roman"/>
                <w:sz w:val="20"/>
                <w:lang w:bidi="en-US"/>
              </w:rPr>
              <w:t>ont.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52±1.21</w:t>
            </w:r>
          </w:p>
        </w:tc>
        <w:tc>
          <w:tcPr>
            <w:tcW w:w="107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5.79±1.22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97±1.14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88±2.03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8.00±2.47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9.31±2.16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.66±2.91</w:t>
            </w:r>
          </w:p>
        </w:tc>
        <w:tc>
          <w:tcPr>
            <w:tcW w:w="92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72524D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2524D">
              <w:rPr>
                <w:rFonts w:asciiTheme="majorBidi" w:hAnsiTheme="majorBidi" w:cstheme="majorBidi"/>
                <w:sz w:val="18"/>
                <w:szCs w:val="18"/>
              </w:rPr>
              <w:t>2.58±0.91</w:t>
            </w:r>
          </w:p>
        </w:tc>
        <w:tc>
          <w:tcPr>
            <w:tcW w:w="92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4.15±1.26</w:t>
            </w:r>
          </w:p>
        </w:tc>
        <w:tc>
          <w:tcPr>
            <w:tcW w:w="13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72524D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2524D">
              <w:rPr>
                <w:rFonts w:asciiTheme="majorBidi" w:hAnsiTheme="majorBidi" w:cstheme="majorBidi"/>
                <w:sz w:val="18"/>
                <w:szCs w:val="18"/>
              </w:rPr>
              <w:t>1.50±0.71</w:t>
            </w:r>
          </w:p>
        </w:tc>
      </w:tr>
      <w:tr w:rsidR="00007C06" w:rsidRPr="0072524D" w:rsidTr="00C15269">
        <w:trPr>
          <w:trHeight w:hRule="exact" w:val="282"/>
        </w:trPr>
        <w:tc>
          <w:tcPr>
            <w:tcW w:w="10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lang w:bidi="en-US"/>
              </w:rPr>
            </w:pPr>
          </w:p>
        </w:tc>
        <w:tc>
          <w:tcPr>
            <w:tcW w:w="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C06" w:rsidRPr="001A2E31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lang w:bidi="en-US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20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lang w:bidi="en-US"/>
              </w:rPr>
              <w:t>CEH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45±1.1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7" w:right="8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5.61±1.39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78±1.11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6.80±1.8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12" w:right="10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7.85±2.2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1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9.09±2.14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1A2E31" w:rsidRDefault="00007C06" w:rsidP="00C15269">
            <w:pPr>
              <w:widowControl w:val="0"/>
              <w:autoSpaceDE w:val="0"/>
              <w:autoSpaceDN w:val="0"/>
              <w:spacing w:after="0"/>
              <w:ind w:left="250" w:right="24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.97</w:t>
            </w:r>
            <w:r w:rsidRPr="001A2E31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±3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72524D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2524D">
              <w:rPr>
                <w:rFonts w:asciiTheme="majorBidi" w:hAnsiTheme="majorBidi" w:cstheme="majorBidi"/>
                <w:sz w:val="18"/>
                <w:szCs w:val="18"/>
              </w:rPr>
              <w:t>2.40±0.80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D748AA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748AA">
              <w:rPr>
                <w:rFonts w:asciiTheme="majorBidi" w:hAnsiTheme="majorBidi" w:cstheme="majorBidi"/>
                <w:sz w:val="18"/>
                <w:szCs w:val="18"/>
              </w:rPr>
              <w:t>3.79±1.20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72524D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2524D">
              <w:rPr>
                <w:rFonts w:asciiTheme="majorBidi" w:hAnsiTheme="majorBidi" w:cstheme="majorBidi"/>
                <w:sz w:val="18"/>
                <w:szCs w:val="18"/>
              </w:rPr>
              <w:t>1.60± 0.49</w:t>
            </w:r>
          </w:p>
        </w:tc>
      </w:tr>
    </w:tbl>
    <w:p w:rsidR="00007C06" w:rsidRDefault="00007C06" w:rsidP="00007C06"/>
    <w:p w:rsidR="00007C06" w:rsidRDefault="00007C06" w:rsidP="00007C06">
      <w:pPr>
        <w:suppressLineNumbers/>
        <w:rPr>
          <w:rFonts w:asciiTheme="majorBidi" w:hAnsiTheme="majorBidi" w:cstheme="majorBidi"/>
          <w:sz w:val="24"/>
          <w:szCs w:val="24"/>
        </w:rPr>
      </w:pPr>
    </w:p>
    <w:p w:rsidR="00007C06" w:rsidRDefault="00007C06">
      <w:pPr>
        <w:sectPr w:rsidR="00007C06" w:rsidSect="00007C06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="-1806"/>
        <w:tblOverlap w:val="never"/>
        <w:tblW w:w="139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6"/>
        <w:gridCol w:w="1563"/>
        <w:gridCol w:w="616"/>
        <w:gridCol w:w="1701"/>
        <w:gridCol w:w="1275"/>
        <w:gridCol w:w="1276"/>
        <w:gridCol w:w="1276"/>
        <w:gridCol w:w="4037"/>
      </w:tblGrid>
      <w:tr w:rsidR="00007C06" w:rsidRPr="002D1118" w:rsidTr="00C15269">
        <w:trPr>
          <w:trHeight w:val="468"/>
        </w:trPr>
        <w:tc>
          <w:tcPr>
            <w:tcW w:w="13960" w:type="dxa"/>
            <w:gridSpan w:val="8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right="8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</w:pPr>
          </w:p>
          <w:p w:rsidR="00007C06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right="82"/>
              <w:rPr>
                <w:rFonts w:asciiTheme="majorBidi" w:eastAsia="Times New Roman" w:hAnsiTheme="majorBidi" w:cstheme="majorBidi"/>
                <w:b/>
                <w:bCs/>
                <w:lang w:bidi="en-US"/>
              </w:rPr>
            </w:pP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right="82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</w:pPr>
            <w:r w:rsidRPr="00EB0C2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Appendix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 </w:t>
            </w:r>
            <w:r w:rsidRPr="00EB0C2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2 / Table 2: Pedicle and laminar linear </w:t>
            </w:r>
            <w:proofErr w:type="spellStart"/>
            <w:r w:rsidRPr="00EB0C2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measurments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 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(C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E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H,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n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= 40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; C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ont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rol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.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n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=40)</w:t>
            </w:r>
          </w:p>
        </w:tc>
      </w:tr>
      <w:tr w:rsidR="00007C06" w:rsidRPr="002D1118" w:rsidTr="00C15269">
        <w:trPr>
          <w:gridAfter w:val="1"/>
          <w:wAfter w:w="4037" w:type="dxa"/>
          <w:trHeight w:val="137"/>
        </w:trPr>
        <w:tc>
          <w:tcPr>
            <w:tcW w:w="22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2D1118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Parameter</w:t>
            </w:r>
          </w:p>
        </w:tc>
        <w:tc>
          <w:tcPr>
            <w:tcW w:w="15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RPH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LPH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RPW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LPW</w:t>
            </w:r>
          </w:p>
        </w:tc>
      </w:tr>
      <w:tr w:rsidR="00007C06" w:rsidRPr="002D1118" w:rsidTr="00C15269">
        <w:trPr>
          <w:gridAfter w:val="1"/>
          <w:wAfter w:w="4037" w:type="dxa"/>
          <w:trHeight w:hRule="exact" w:val="528"/>
        </w:trPr>
        <w:tc>
          <w:tcPr>
            <w:tcW w:w="2216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Vertebra</w:t>
            </w:r>
          </w:p>
        </w:tc>
        <w:tc>
          <w:tcPr>
            <w:tcW w:w="1563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Gender</w:t>
            </w:r>
          </w:p>
        </w:tc>
        <w:tc>
          <w:tcPr>
            <w:tcW w:w="616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Group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6" w:right="8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6" w:right="8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4" w:right="8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</w:tr>
      <w:tr w:rsidR="00007C06" w:rsidRPr="002D1118" w:rsidTr="00C15269">
        <w:trPr>
          <w:gridAfter w:val="1"/>
          <w:wAfter w:w="4037" w:type="dxa"/>
          <w:trHeight w:val="44"/>
        </w:trPr>
        <w:tc>
          <w:tcPr>
            <w:tcW w:w="2216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1</w:t>
            </w:r>
          </w:p>
        </w:tc>
        <w:tc>
          <w:tcPr>
            <w:tcW w:w="156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6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50±1.19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67±1.66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5±0.78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33±1.00</w:t>
            </w:r>
          </w:p>
        </w:tc>
      </w:tr>
      <w:tr w:rsidR="00007C06" w:rsidRPr="002D1118" w:rsidTr="00C15269">
        <w:trPr>
          <w:gridAfter w:val="1"/>
          <w:wAfter w:w="4037" w:type="dxa"/>
          <w:trHeight w:val="67"/>
        </w:trPr>
        <w:tc>
          <w:tcPr>
            <w:tcW w:w="2216" w:type="dxa"/>
            <w:vMerge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23±0.75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52±2.6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43±0.8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21±0.96</w:t>
            </w:r>
          </w:p>
        </w:tc>
      </w:tr>
      <w:tr w:rsidR="00007C06" w:rsidRPr="002D1118" w:rsidTr="00C15269">
        <w:trPr>
          <w:gridAfter w:val="1"/>
          <w:wAfter w:w="4037" w:type="dxa"/>
          <w:trHeight w:val="86"/>
        </w:trPr>
        <w:tc>
          <w:tcPr>
            <w:tcW w:w="2216" w:type="dxa"/>
            <w:vMerge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.75±1.74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.84±1.8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1±0.7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04±0.70</w:t>
            </w:r>
          </w:p>
        </w:tc>
      </w:tr>
      <w:tr w:rsidR="00007C06" w:rsidRPr="002D1118" w:rsidTr="00C15269">
        <w:trPr>
          <w:gridAfter w:val="1"/>
          <w:wAfter w:w="4037" w:type="dxa"/>
          <w:trHeight w:val="126"/>
        </w:trPr>
        <w:tc>
          <w:tcPr>
            <w:tcW w:w="2216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.87±2.02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.90±2.5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09±0.7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11±0.85</w:t>
            </w:r>
          </w:p>
        </w:tc>
      </w:tr>
      <w:tr w:rsidR="00007C06" w:rsidRPr="002D1118" w:rsidTr="00C15269">
        <w:trPr>
          <w:gridAfter w:val="1"/>
          <w:wAfter w:w="4037" w:type="dxa"/>
          <w:trHeight w:val="54"/>
        </w:trPr>
        <w:tc>
          <w:tcPr>
            <w:tcW w:w="221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2</w:t>
            </w:r>
          </w:p>
        </w:tc>
        <w:tc>
          <w:tcPr>
            <w:tcW w:w="1563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61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92±1.15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86±1.3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56±0.6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60±0.47</w:t>
            </w:r>
          </w:p>
        </w:tc>
      </w:tr>
      <w:tr w:rsidR="00007C06" w:rsidRPr="002D1118" w:rsidTr="00C15269">
        <w:trPr>
          <w:gridAfter w:val="1"/>
          <w:wAfter w:w="4037" w:type="dxa"/>
          <w:trHeight w:val="165"/>
        </w:trPr>
        <w:tc>
          <w:tcPr>
            <w:tcW w:w="2216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78±2.2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91±1.2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61±0.5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43±0.64</w:t>
            </w:r>
          </w:p>
        </w:tc>
      </w:tr>
      <w:tr w:rsidR="00007C06" w:rsidRPr="002D1118" w:rsidTr="00C15269">
        <w:trPr>
          <w:gridAfter w:val="1"/>
          <w:wAfter w:w="4037" w:type="dxa"/>
          <w:trHeight w:val="184"/>
        </w:trPr>
        <w:tc>
          <w:tcPr>
            <w:tcW w:w="2216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33±0.9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52±1.2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05±0.5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28±0.85</w:t>
            </w:r>
          </w:p>
        </w:tc>
      </w:tr>
      <w:tr w:rsidR="00007C06" w:rsidRPr="002D1118" w:rsidTr="00C15269">
        <w:trPr>
          <w:gridAfter w:val="1"/>
          <w:wAfter w:w="4037" w:type="dxa"/>
          <w:trHeight w:val="109"/>
        </w:trPr>
        <w:tc>
          <w:tcPr>
            <w:tcW w:w="2216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42±1.7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49±1.3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19±0.4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30±0.64</w:t>
            </w:r>
          </w:p>
        </w:tc>
      </w:tr>
      <w:tr w:rsidR="00007C06" w:rsidRPr="002D1118" w:rsidTr="00C15269">
        <w:trPr>
          <w:gridAfter w:val="1"/>
          <w:wAfter w:w="4037" w:type="dxa"/>
          <w:trHeight w:val="120"/>
        </w:trPr>
        <w:tc>
          <w:tcPr>
            <w:tcW w:w="22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3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27±2.5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05±0.8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72±0.5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78±0.91</w:t>
            </w:r>
          </w:p>
        </w:tc>
      </w:tr>
      <w:tr w:rsidR="00007C06" w:rsidRPr="002D1118" w:rsidTr="00C15269">
        <w:trPr>
          <w:gridAfter w:val="1"/>
          <w:wAfter w:w="4037" w:type="dxa"/>
          <w:trHeight w:val="64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35±1.9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13±0.7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61±0.4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65±0.62</w:t>
            </w:r>
          </w:p>
        </w:tc>
      </w:tr>
      <w:tr w:rsidR="00007C06" w:rsidRPr="002D1118" w:rsidTr="00C15269">
        <w:trPr>
          <w:gridAfter w:val="1"/>
          <w:wAfter w:w="4037" w:type="dxa"/>
          <w:trHeight w:val="148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89±2.0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81±0.8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34±0.7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39±0.49</w:t>
            </w:r>
          </w:p>
        </w:tc>
      </w:tr>
      <w:tr w:rsidR="00007C06" w:rsidRPr="002D1118" w:rsidTr="00C15269">
        <w:trPr>
          <w:gridAfter w:val="1"/>
          <w:wAfter w:w="4037" w:type="dxa"/>
          <w:trHeight w:val="64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71±1.3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64±0.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21±0.5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44±0.65</w:t>
            </w:r>
          </w:p>
        </w:tc>
      </w:tr>
      <w:tr w:rsidR="00007C06" w:rsidRPr="002D1118" w:rsidTr="00C15269">
        <w:trPr>
          <w:gridAfter w:val="1"/>
          <w:wAfter w:w="4037" w:type="dxa"/>
          <w:trHeight w:val="92"/>
        </w:trPr>
        <w:tc>
          <w:tcPr>
            <w:tcW w:w="22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4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10±2.3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69±0.4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79±0.4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81±1.04</w:t>
            </w:r>
          </w:p>
        </w:tc>
      </w:tr>
      <w:tr w:rsidR="00007C06" w:rsidRPr="002D1118" w:rsidTr="00C15269">
        <w:trPr>
          <w:gridAfter w:val="1"/>
          <w:wAfter w:w="4037" w:type="dxa"/>
          <w:trHeight w:val="110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01±2.81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84±0.4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63±0.5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88±0.72</w:t>
            </w:r>
          </w:p>
        </w:tc>
      </w:tr>
      <w:tr w:rsidR="00007C06" w:rsidRPr="002D1118" w:rsidTr="00C15269">
        <w:trPr>
          <w:gridAfter w:val="1"/>
          <w:wAfter w:w="4037" w:type="dxa"/>
          <w:trHeight w:val="141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74±2.1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45±0.4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29±0.7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40±0.72</w:t>
            </w:r>
          </w:p>
        </w:tc>
      </w:tr>
      <w:tr w:rsidR="00007C06" w:rsidRPr="002D1118" w:rsidTr="00C15269">
        <w:trPr>
          <w:gridAfter w:val="1"/>
          <w:wAfter w:w="4037" w:type="dxa"/>
          <w:trHeight w:val="160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66±1.9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39±0.5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33±0.5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54±0.78</w:t>
            </w:r>
          </w:p>
        </w:tc>
      </w:tr>
      <w:tr w:rsidR="00007C06" w:rsidRPr="002D1118" w:rsidTr="00C15269">
        <w:trPr>
          <w:gridAfter w:val="1"/>
          <w:wAfter w:w="4037" w:type="dxa"/>
          <w:trHeight w:val="64"/>
        </w:trPr>
        <w:tc>
          <w:tcPr>
            <w:tcW w:w="22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5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82±1.8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66±0.5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90±1.1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21±1.18</w:t>
            </w:r>
          </w:p>
        </w:tc>
      </w:tr>
      <w:tr w:rsidR="00007C06" w:rsidRPr="002D1118" w:rsidTr="00C15269">
        <w:trPr>
          <w:gridAfter w:val="1"/>
          <w:wAfter w:w="4037" w:type="dxa"/>
          <w:trHeight w:val="64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91±2.25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46±0.6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11±0.7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26±0.81</w:t>
            </w:r>
          </w:p>
        </w:tc>
      </w:tr>
      <w:tr w:rsidR="00007C06" w:rsidRPr="002D1118" w:rsidTr="00C15269">
        <w:trPr>
          <w:gridAfter w:val="1"/>
          <w:wAfter w:w="4037" w:type="dxa"/>
          <w:trHeight w:val="99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4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63±2.8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22±0.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50±0.58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06±0.61</w:t>
            </w:r>
          </w:p>
        </w:tc>
      </w:tr>
      <w:tr w:rsidR="00007C06" w:rsidRPr="002D1118" w:rsidTr="00C15269">
        <w:trPr>
          <w:gridAfter w:val="1"/>
          <w:wAfter w:w="4037" w:type="dxa"/>
          <w:trHeight w:val="104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70±1.24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01±0.5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46±0.8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87±0.92</w:t>
            </w:r>
          </w:p>
        </w:tc>
      </w:tr>
      <w:tr w:rsidR="00007C06" w:rsidRPr="002D1118" w:rsidTr="00C15269">
        <w:trPr>
          <w:gridAfter w:val="1"/>
          <w:wAfter w:w="4037" w:type="dxa"/>
          <w:trHeight w:val="136"/>
        </w:trPr>
        <w:tc>
          <w:tcPr>
            <w:tcW w:w="22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6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77±2.12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19±0.7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51±1.2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56±0.97</w:t>
            </w:r>
          </w:p>
        </w:tc>
      </w:tr>
      <w:tr w:rsidR="00007C06" w:rsidRPr="002D1118" w:rsidTr="00C15269">
        <w:trPr>
          <w:gridAfter w:val="1"/>
          <w:wAfter w:w="4037" w:type="dxa"/>
          <w:trHeight w:val="64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80±2.5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28±0.7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32±0.9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47±0.80</w:t>
            </w:r>
          </w:p>
        </w:tc>
      </w:tr>
      <w:tr w:rsidR="00007C06" w:rsidRPr="002D1118" w:rsidTr="00C15269">
        <w:trPr>
          <w:gridAfter w:val="1"/>
          <w:wAfter w:w="4037" w:type="dxa"/>
          <w:trHeight w:val="186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64±2.3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98±0.6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05±0.7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11±0.69</w:t>
            </w:r>
          </w:p>
        </w:tc>
      </w:tr>
      <w:tr w:rsidR="00007C06" w:rsidRPr="002D1118" w:rsidTr="00C15269">
        <w:trPr>
          <w:gridAfter w:val="1"/>
          <w:wAfter w:w="4037" w:type="dxa"/>
          <w:trHeight w:val="64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60±2.7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92±0.64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14±0.9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.84±0.70</w:t>
            </w:r>
          </w:p>
        </w:tc>
      </w:tr>
      <w:tr w:rsidR="00007C06" w:rsidRPr="002D1118" w:rsidTr="00C15269">
        <w:trPr>
          <w:gridAfter w:val="1"/>
          <w:wAfter w:w="4037" w:type="dxa"/>
          <w:trHeight w:val="236"/>
        </w:trPr>
        <w:tc>
          <w:tcPr>
            <w:tcW w:w="22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7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33±1.57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10±1.0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24±1.0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98±1.10</w:t>
            </w:r>
          </w:p>
        </w:tc>
      </w:tr>
      <w:tr w:rsidR="00007C06" w:rsidRPr="002D1118" w:rsidTr="00C15269">
        <w:trPr>
          <w:gridAfter w:val="1"/>
          <w:wAfter w:w="4037" w:type="dxa"/>
          <w:trHeight w:val="112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41±1.88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95±1.07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17±1.03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77±1.04</w:t>
            </w:r>
          </w:p>
        </w:tc>
      </w:tr>
      <w:tr w:rsidR="00007C06" w:rsidRPr="002D1118" w:rsidTr="00C15269">
        <w:trPr>
          <w:gridAfter w:val="1"/>
          <w:wAfter w:w="4037" w:type="dxa"/>
          <w:trHeight w:val="144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75±2.0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50±1.01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65±1.0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40±0.82</w:t>
            </w:r>
          </w:p>
        </w:tc>
      </w:tr>
      <w:tr w:rsidR="00007C06" w:rsidRPr="002D1118" w:rsidTr="00C15269">
        <w:trPr>
          <w:gridAfter w:val="1"/>
          <w:wAfter w:w="4037" w:type="dxa"/>
          <w:trHeight w:val="175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78±1.93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63±0.92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73±0.89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.48±0.86</w:t>
            </w:r>
          </w:p>
        </w:tc>
      </w:tr>
      <w:tr w:rsidR="00007C06" w:rsidRPr="002D1118" w:rsidTr="00C15269">
        <w:trPr>
          <w:gridAfter w:val="1"/>
          <w:wAfter w:w="4037" w:type="dxa"/>
          <w:trHeight w:val="64"/>
        </w:trPr>
        <w:tc>
          <w:tcPr>
            <w:tcW w:w="22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25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338" w:right="325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T1</w:t>
            </w: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8.23±1.26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8.04±2.3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44±0.9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23±1.03</w:t>
            </w:r>
          </w:p>
        </w:tc>
      </w:tr>
      <w:tr w:rsidR="00007C06" w:rsidRPr="002D1118" w:rsidTr="00C15269">
        <w:trPr>
          <w:gridAfter w:val="1"/>
          <w:wAfter w:w="4037" w:type="dxa"/>
          <w:trHeight w:val="83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8.05±0.99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8.28±2.3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50±0.9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98±0.90</w:t>
            </w:r>
          </w:p>
        </w:tc>
      </w:tr>
      <w:tr w:rsidR="00007C06" w:rsidRPr="002D1118" w:rsidTr="00C15269">
        <w:trPr>
          <w:gridAfter w:val="1"/>
          <w:wAfter w:w="4037" w:type="dxa"/>
          <w:trHeight w:val="161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73±1.80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27±2.0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76±1.0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.96±0.94</w:t>
            </w:r>
          </w:p>
        </w:tc>
      </w:tr>
      <w:tr w:rsidR="00007C06" w:rsidRPr="002D1118" w:rsidTr="00C15269">
        <w:trPr>
          <w:gridAfter w:val="1"/>
          <w:wAfter w:w="4037" w:type="dxa"/>
          <w:trHeight w:val="46"/>
        </w:trPr>
        <w:tc>
          <w:tcPr>
            <w:tcW w:w="22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56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2D1118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49" w:right="23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46±1.57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204" w:right="19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01±1.87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88" w:right="8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10±0.80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ind w:left="15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7.18±0.90</w:t>
            </w:r>
          </w:p>
        </w:tc>
      </w:tr>
      <w:tr w:rsidR="00007C06" w:rsidRPr="002D1118" w:rsidTr="00C15269">
        <w:trPr>
          <w:gridAfter w:val="1"/>
          <w:wAfter w:w="4037" w:type="dxa"/>
          <w:trHeight w:val="502"/>
        </w:trPr>
        <w:tc>
          <w:tcPr>
            <w:tcW w:w="9923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07C06" w:rsidRPr="00542F02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42F02">
              <w:rPr>
                <w:rFonts w:asciiTheme="majorBidi" w:hAnsiTheme="majorBidi" w:cstheme="majorBidi"/>
                <w:sz w:val="18"/>
                <w:szCs w:val="18"/>
              </w:rPr>
              <w:t xml:space="preserve">CEH = cervicogenic headache; Cont. = control; RPH = right pedicle height; LPH = left pedicle height; RPW = right pedicle width; LPW = left pedicle width; RLW = right laminar width; mm = </w:t>
            </w:r>
            <w:proofErr w:type="spellStart"/>
            <w:r w:rsidRPr="00542F02">
              <w:rPr>
                <w:rFonts w:asciiTheme="majorBidi" w:hAnsiTheme="majorBidi" w:cstheme="majorBidi"/>
                <w:sz w:val="18"/>
                <w:szCs w:val="18"/>
              </w:rPr>
              <w:t>milimeters</w:t>
            </w:r>
            <w:proofErr w:type="spellEnd"/>
            <w:r w:rsidRPr="00542F02">
              <w:rPr>
                <w:rFonts w:asciiTheme="majorBidi" w:hAnsiTheme="majorBidi" w:cstheme="majorBidi"/>
                <w:sz w:val="18"/>
                <w:szCs w:val="18"/>
              </w:rPr>
              <w:t xml:space="preserve"> ; SD = standard deviation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; </w:t>
            </w:r>
            <w:r w:rsidRPr="0066607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 xml:space="preserve"> C1-C7 = cervical vertebrae, T1 = thoracic vertebra</w:t>
            </w:r>
            <w:r w:rsidRPr="00542F02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</w:p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</w:p>
        </w:tc>
      </w:tr>
    </w:tbl>
    <w:p w:rsidR="00264447" w:rsidRDefault="00264447"/>
    <w:p w:rsidR="00007C06" w:rsidRDefault="00007C06"/>
    <w:p w:rsidR="00007C06" w:rsidRDefault="00007C06"/>
    <w:p w:rsidR="00007C06" w:rsidRDefault="00007C06"/>
    <w:p w:rsidR="00007C06" w:rsidRDefault="00007C06"/>
    <w:p w:rsidR="00007C06" w:rsidRDefault="00007C06"/>
    <w:p w:rsidR="00007C06" w:rsidRDefault="00007C06"/>
    <w:tbl>
      <w:tblPr>
        <w:tblpPr w:leftFromText="180" w:rightFromText="180" w:vertAnchor="text" w:tblpXSpec="center" w:tblpY="-773"/>
        <w:tblW w:w="102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7"/>
        <w:gridCol w:w="1126"/>
        <w:gridCol w:w="875"/>
        <w:gridCol w:w="1771"/>
        <w:gridCol w:w="1577"/>
        <w:gridCol w:w="1657"/>
        <w:gridCol w:w="1462"/>
        <w:gridCol w:w="154"/>
      </w:tblGrid>
      <w:tr w:rsidR="00007C06" w:rsidRPr="002D1118" w:rsidTr="00C15269">
        <w:trPr>
          <w:trHeight w:val="247"/>
        </w:trPr>
        <w:tc>
          <w:tcPr>
            <w:tcW w:w="1021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803E02" w:rsidRDefault="00007C06" w:rsidP="00C15269">
            <w:pPr>
              <w:widowControl w:val="0"/>
              <w:autoSpaceDE w:val="0"/>
              <w:autoSpaceDN w:val="0"/>
              <w:spacing w:after="0"/>
              <w:ind w:right="161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lastRenderedPageBreak/>
              <w:t xml:space="preserve">Appendix 2 / </w:t>
            </w:r>
            <w:r w:rsidRPr="00803E0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Table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3. Pedicle angular measurements</w:t>
            </w:r>
            <w:r w:rsidRPr="00803E0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 (Means in degrees</w:t>
            </w:r>
            <w:r w:rsidRPr="00803E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>) ± Standard deviatio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 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(C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E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H,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n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= 40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; C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ont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rol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.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n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=40)</w:t>
            </w:r>
          </w:p>
        </w:tc>
      </w:tr>
      <w:tr w:rsidR="00007C06" w:rsidRPr="002D1118" w:rsidTr="00C15269">
        <w:trPr>
          <w:gridAfter w:val="1"/>
          <w:wAfter w:w="154" w:type="dxa"/>
          <w:trHeight w:val="247"/>
        </w:trPr>
        <w:tc>
          <w:tcPr>
            <w:tcW w:w="159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007C06" w:rsidRPr="002D1118" w:rsidRDefault="00007C06" w:rsidP="00C1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007C06" w:rsidRPr="002D1118" w:rsidRDefault="00007C06" w:rsidP="00C1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007C06" w:rsidRPr="002D1118" w:rsidRDefault="00007C06" w:rsidP="00C1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77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RPTA</w:t>
            </w:r>
          </w:p>
        </w:tc>
        <w:tc>
          <w:tcPr>
            <w:tcW w:w="157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LPTA</w:t>
            </w:r>
          </w:p>
        </w:tc>
        <w:tc>
          <w:tcPr>
            <w:tcW w:w="165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RLTA</w:t>
            </w:r>
          </w:p>
        </w:tc>
        <w:tc>
          <w:tcPr>
            <w:tcW w:w="146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007C06" w:rsidRPr="002D1118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rPr>
                <w:rFonts w:ascii="Times New Roman" w:eastAsia="Times New Roman" w:hAnsi="Times New Roman" w:cs="Times New Roman"/>
                <w:b/>
                <w:bCs/>
                <w:sz w:val="20"/>
                <w:lang w:bidi="en-US"/>
              </w:rPr>
            </w:pPr>
            <w:r w:rsidRPr="002D11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LLTA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84"/>
        </w:trPr>
        <w:tc>
          <w:tcPr>
            <w:tcW w:w="1597" w:type="dxa"/>
            <w:vMerge w:val="restart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1</w:t>
            </w:r>
          </w:p>
        </w:tc>
        <w:tc>
          <w:tcPr>
            <w:tcW w:w="1126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875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5.37±5.81</w:t>
            </w:r>
          </w:p>
        </w:tc>
        <w:tc>
          <w:tcPr>
            <w:tcW w:w="15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6.05±5.79</w:t>
            </w:r>
          </w:p>
        </w:tc>
        <w:tc>
          <w:tcPr>
            <w:tcW w:w="165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62.64±4.24</w:t>
            </w:r>
          </w:p>
        </w:tc>
        <w:tc>
          <w:tcPr>
            <w:tcW w:w="1462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64.50±4.60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84"/>
        </w:trPr>
        <w:tc>
          <w:tcPr>
            <w:tcW w:w="15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7.29±4.80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8.15±4.8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66.20±5.02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63.10±5.22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84"/>
        </w:trPr>
        <w:tc>
          <w:tcPr>
            <w:tcW w:w="15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9.70±6.03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0.30±5.98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63.15±3.76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64.09±3.14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84"/>
        </w:trPr>
        <w:tc>
          <w:tcPr>
            <w:tcW w:w="15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0.10±6.60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1.68±6.3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60.70±4.36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61.60± 4.34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84"/>
        </w:trPr>
        <w:tc>
          <w:tcPr>
            <w:tcW w:w="15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7C06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3.90±4.81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5.50±4.69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2.90±2.82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4.10±1.87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84"/>
        </w:trPr>
        <w:tc>
          <w:tcPr>
            <w:tcW w:w="15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0.80±5.20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0.34±5.2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3.22±2.14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3.50±3.67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84"/>
        </w:trPr>
        <w:tc>
          <w:tcPr>
            <w:tcW w:w="1597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1.20±4.19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2.30±4.51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5.10±3.39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4.60±4.04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84"/>
        </w:trPr>
        <w:tc>
          <w:tcPr>
            <w:tcW w:w="159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2.50±3.70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3.00±4.8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7.30±4.67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6.22±4.9 4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84"/>
        </w:trPr>
        <w:tc>
          <w:tcPr>
            <w:tcW w:w="159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3</w:t>
            </w: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7.01±2.98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7.37±2.68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1.45±3.07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2.00±2.58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83"/>
        </w:trPr>
        <w:tc>
          <w:tcPr>
            <w:tcW w:w="1597" w:type="dxa"/>
            <w:vMerge/>
            <w:tcBorders>
              <w:left w:val="nil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7.43±3.02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7.71±2.82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1.12±4.46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1.66±3.95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86"/>
        </w:trPr>
        <w:tc>
          <w:tcPr>
            <w:tcW w:w="1597" w:type="dxa"/>
            <w:vMerge/>
            <w:tcBorders>
              <w:left w:val="nil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6.48±3.87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5.96±3.31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4.14±3.38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2.22±2.54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77"/>
        </w:trPr>
        <w:tc>
          <w:tcPr>
            <w:tcW w:w="159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6.74±2.91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6.61±2.56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2.16±4.26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.0153±3.33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80"/>
        </w:trPr>
        <w:tc>
          <w:tcPr>
            <w:tcW w:w="159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4</w:t>
            </w: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1.47±4.08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0.62±4.64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0.50±4.23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0.99±4.61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71"/>
        </w:trPr>
        <w:tc>
          <w:tcPr>
            <w:tcW w:w="1597" w:type="dxa"/>
            <w:vMerge/>
            <w:tcBorders>
              <w:left w:val="nil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2.19±3.38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1.84±4.3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48.68±4.62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49.00±3.92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74"/>
        </w:trPr>
        <w:tc>
          <w:tcPr>
            <w:tcW w:w="1597" w:type="dxa"/>
            <w:vMerge/>
            <w:tcBorders>
              <w:left w:val="nil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9.79±4.80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0.63±4.37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1.97±4.16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2.10±3.76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79"/>
        </w:trPr>
        <w:tc>
          <w:tcPr>
            <w:tcW w:w="159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8.40±6.32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0.31±3.3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1.68±3.92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1.78±4.22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68"/>
        </w:trPr>
        <w:tc>
          <w:tcPr>
            <w:tcW w:w="159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5</w:t>
            </w: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2.27±4.25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0.69±4.71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48.90±4.03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48.90±5.27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73"/>
        </w:trPr>
        <w:tc>
          <w:tcPr>
            <w:tcW w:w="1597" w:type="dxa"/>
            <w:vMerge/>
            <w:tcBorders>
              <w:left w:val="nil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3.22±4.70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1.86±4.7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49.00±2.91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0.30±4.24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62"/>
        </w:trPr>
        <w:tc>
          <w:tcPr>
            <w:tcW w:w="1597" w:type="dxa"/>
            <w:vMerge/>
            <w:tcBorders>
              <w:left w:val="nil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1.64±5.28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50.22±4.31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2.32±4.10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2.32±5.03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67"/>
        </w:trPr>
        <w:tc>
          <w:tcPr>
            <w:tcW w:w="159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9.02±3.40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9.60±3.4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2.34±3.50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2.70±3.69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70"/>
        </w:trPr>
        <w:tc>
          <w:tcPr>
            <w:tcW w:w="159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6</w:t>
            </w: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2.34±9.65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1.25±6.29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1.20±4.33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1.76±3.41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61"/>
        </w:trPr>
        <w:tc>
          <w:tcPr>
            <w:tcW w:w="1597" w:type="dxa"/>
            <w:vMerge/>
            <w:tcBorders>
              <w:left w:val="nil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4.14±8.80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2.38±6.4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0.72±3.75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1.34±3.81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64"/>
        </w:trPr>
        <w:tc>
          <w:tcPr>
            <w:tcW w:w="1597" w:type="dxa"/>
            <w:vMerge/>
            <w:tcBorders>
              <w:left w:val="nil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0.55±9.17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0.31±6.3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2.70±3.96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2.50±4.38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55"/>
        </w:trPr>
        <w:tc>
          <w:tcPr>
            <w:tcW w:w="159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8.13±9.40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9.79±6.8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0.97±4.88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0.88±3.44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58"/>
        </w:trPr>
        <w:tc>
          <w:tcPr>
            <w:tcW w:w="159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C7</w:t>
            </w: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9.37±9.95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8.46±6.44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3.20±4.29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3.50±4.91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63"/>
        </w:trPr>
        <w:tc>
          <w:tcPr>
            <w:tcW w:w="1597" w:type="dxa"/>
            <w:vMerge/>
            <w:tcBorders>
              <w:left w:val="nil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0.67±9.00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9.01±6.1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0.24±3.68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0.70±3.26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52"/>
        </w:trPr>
        <w:tc>
          <w:tcPr>
            <w:tcW w:w="1597" w:type="dxa"/>
            <w:vMerge/>
            <w:tcBorders>
              <w:left w:val="nil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4.59±9.53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5.52±4.45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2.80±4.31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2.40±3.89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57"/>
        </w:trPr>
        <w:tc>
          <w:tcPr>
            <w:tcW w:w="159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2.29±9.20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5.24±4.0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3.00±4.51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3.67±4.32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46"/>
        </w:trPr>
        <w:tc>
          <w:tcPr>
            <w:tcW w:w="1597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/>
              <w:ind w:left="338" w:right="325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/>
              <w:ind w:left="338" w:right="325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T1</w:t>
            </w: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8.83±7.52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9.01±7.05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5.54±3.38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5.50± 2.66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51"/>
        </w:trPr>
        <w:tc>
          <w:tcPr>
            <w:tcW w:w="15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9.77±7.70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0.56±6.60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4.81±4.15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4.22±3.75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40"/>
        </w:trPr>
        <w:tc>
          <w:tcPr>
            <w:tcW w:w="15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8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77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9.66±8.37</w:t>
            </w:r>
          </w:p>
        </w:tc>
        <w:tc>
          <w:tcPr>
            <w:tcW w:w="15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8.90±8.17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5.02±3.94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5.00±2.94</w:t>
            </w:r>
          </w:p>
        </w:tc>
      </w:tr>
      <w:tr w:rsidR="00007C06" w:rsidRPr="002D1118" w:rsidTr="00C15269">
        <w:trPr>
          <w:gridAfter w:val="1"/>
          <w:wAfter w:w="154" w:type="dxa"/>
          <w:trHeight w:hRule="exact" w:val="235"/>
        </w:trPr>
        <w:tc>
          <w:tcPr>
            <w:tcW w:w="1597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07C06" w:rsidRPr="00E10993" w:rsidRDefault="00007C06" w:rsidP="00C152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5.60±7.40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007C06" w:rsidRPr="00E10993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7" w:right="7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E10993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26.44±7.50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3.70±4.22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007C06" w:rsidRPr="00E10993" w:rsidRDefault="00007C06" w:rsidP="00C15269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E10993">
              <w:rPr>
                <w:rFonts w:asciiTheme="majorBidi" w:hAnsiTheme="majorBidi" w:cstheme="majorBidi"/>
                <w:sz w:val="18"/>
                <w:szCs w:val="18"/>
              </w:rPr>
              <w:t>54.52±3.28</w:t>
            </w:r>
          </w:p>
        </w:tc>
      </w:tr>
      <w:tr w:rsidR="00007C06" w:rsidRPr="002D1118" w:rsidTr="00C15269">
        <w:trPr>
          <w:trHeight w:val="247"/>
        </w:trPr>
        <w:tc>
          <w:tcPr>
            <w:tcW w:w="1021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D1118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1118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CEH = cervico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 xml:space="preserve">enic headache; Cont. = control; </w:t>
            </w:r>
            <w:r w:rsidRPr="002D1118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RPTA = right pedicle transverse angle; LPTS = left pedicle transverse angle; RLTA = right laminar transverse angle; LLTA = left laminar transverse angle</w:t>
            </w:r>
            <w:r>
              <w:rPr>
                <w:rFonts w:asciiTheme="majorBidi" w:hAnsiTheme="majorBidi" w:cstheme="majorBidi"/>
                <w:sz w:val="18"/>
                <w:szCs w:val="18"/>
                <w:lang w:bidi="en-US"/>
              </w:rPr>
              <w:t>;</w:t>
            </w:r>
            <w:r w:rsidRPr="0066607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 xml:space="preserve"> C1-C7 = cervical vertebrae, T1 = thoracic vertebra</w:t>
            </w:r>
          </w:p>
        </w:tc>
      </w:tr>
    </w:tbl>
    <w:p w:rsidR="00007C06" w:rsidRDefault="00007C06"/>
    <w:p w:rsidR="00007C06" w:rsidRDefault="00007C06"/>
    <w:p w:rsidR="00007C06" w:rsidRDefault="00007C06"/>
    <w:p w:rsidR="00007C06" w:rsidRDefault="00007C06"/>
    <w:p w:rsidR="00007C06" w:rsidRDefault="00007C06"/>
    <w:p w:rsidR="00007C06" w:rsidRDefault="00007C06"/>
    <w:p w:rsidR="00007C06" w:rsidRDefault="00007C06"/>
    <w:tbl>
      <w:tblPr>
        <w:tblW w:w="6718" w:type="dxa"/>
        <w:jc w:val="center"/>
        <w:tblInd w:w="-5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9"/>
        <w:gridCol w:w="1003"/>
        <w:gridCol w:w="1003"/>
        <w:gridCol w:w="1093"/>
        <w:gridCol w:w="2100"/>
      </w:tblGrid>
      <w:tr w:rsidR="00007C06" w:rsidRPr="001E5D75" w:rsidTr="00C15269">
        <w:trPr>
          <w:trHeight w:val="246"/>
          <w:jc w:val="center"/>
        </w:trPr>
        <w:tc>
          <w:tcPr>
            <w:tcW w:w="6718" w:type="dxa"/>
            <w:gridSpan w:val="5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007C06" w:rsidRPr="001E5D75" w:rsidRDefault="00007C06" w:rsidP="00C15269">
            <w:pPr>
              <w:widowControl w:val="0"/>
              <w:autoSpaceDE w:val="0"/>
              <w:autoSpaceDN w:val="0"/>
              <w:spacing w:after="0"/>
              <w:ind w:right="161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lastRenderedPageBreak/>
              <w:t xml:space="preserve">Appendix 2/ </w:t>
            </w:r>
            <w:r w:rsidRPr="001E5D7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Table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 4</w:t>
            </w:r>
            <w:r w:rsidRPr="001E5D7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.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Articular facet angular </w:t>
            </w:r>
            <w:r w:rsidRPr="001E5D7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measurements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 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(C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E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H,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n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= 40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; C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ont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rol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.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n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=40)</w:t>
            </w:r>
          </w:p>
        </w:tc>
      </w:tr>
      <w:tr w:rsidR="00007C06" w:rsidTr="00C15269">
        <w:trPr>
          <w:trHeight w:val="170"/>
          <w:jc w:val="center"/>
        </w:trPr>
        <w:tc>
          <w:tcPr>
            <w:tcW w:w="151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007C06" w:rsidRDefault="00007C06" w:rsidP="00C1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Parameter</w:t>
            </w:r>
          </w:p>
        </w:tc>
        <w:tc>
          <w:tcPr>
            <w:tcW w:w="100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007C06" w:rsidRDefault="00007C06" w:rsidP="00C1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007C06" w:rsidRDefault="00007C06" w:rsidP="00C152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007C06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LFA</w:t>
            </w:r>
          </w:p>
        </w:tc>
        <w:tc>
          <w:tcPr>
            <w:tcW w:w="21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007C06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RFA</w:t>
            </w:r>
          </w:p>
        </w:tc>
      </w:tr>
      <w:tr w:rsidR="00007C06" w:rsidRPr="00180414" w:rsidTr="00C15269">
        <w:trPr>
          <w:trHeight w:hRule="exact" w:val="499"/>
          <w:jc w:val="center"/>
        </w:trPr>
        <w:tc>
          <w:tcPr>
            <w:tcW w:w="151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:rsidR="00007C06" w:rsidRPr="00180414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E5D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Vertebra</w:t>
            </w:r>
          </w:p>
        </w:tc>
        <w:tc>
          <w:tcPr>
            <w:tcW w:w="100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bottom"/>
          </w:tcPr>
          <w:p w:rsidR="00007C06" w:rsidRPr="00180414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</w:t>
            </w:r>
            <w:r w:rsidRPr="001E5D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Gender</w:t>
            </w:r>
          </w:p>
        </w:tc>
        <w:tc>
          <w:tcPr>
            <w:tcW w:w="100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007C06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</w:pPr>
          </w:p>
          <w:p w:rsidR="00007C06" w:rsidRPr="001E5D75" w:rsidRDefault="00007C06" w:rsidP="00C15269">
            <w:pPr>
              <w:widowControl w:val="0"/>
              <w:autoSpaceDE w:val="0"/>
              <w:autoSpaceDN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w w:val="99"/>
                <w:sz w:val="18"/>
                <w:szCs w:val="18"/>
                <w:lang w:bidi="en-US"/>
              </w:rPr>
            </w:pPr>
            <w:r w:rsidRPr="001E5D75">
              <w:rPr>
                <w:rFonts w:ascii="Times New Roman" w:eastAsia="Times New Roman" w:hAnsi="Times New Roman" w:cs="Times New Roman"/>
                <w:b/>
                <w:bCs/>
                <w:w w:val="99"/>
                <w:sz w:val="18"/>
                <w:szCs w:val="18"/>
                <w:lang w:bidi="en-US"/>
              </w:rPr>
              <w:t>Group</w:t>
            </w:r>
          </w:p>
        </w:tc>
        <w:tc>
          <w:tcPr>
            <w:tcW w:w="10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007C06" w:rsidRPr="001E5D75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E5D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1E5D75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6" w:right="8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E5D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degrees)±SD</w:t>
            </w:r>
          </w:p>
          <w:p w:rsidR="00007C06" w:rsidRPr="00180414" w:rsidRDefault="00007C06" w:rsidP="00C15269">
            <w:pPr>
              <w:widowControl w:val="0"/>
              <w:autoSpaceDE w:val="0"/>
              <w:autoSpaceDN w:val="0"/>
              <w:spacing w:after="0"/>
              <w:ind w:left="22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</w:p>
        </w:tc>
        <w:tc>
          <w:tcPr>
            <w:tcW w:w="21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</w:tcPr>
          <w:p w:rsidR="00007C06" w:rsidRPr="001E5D75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E5D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1E5D75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6" w:right="8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1E5D7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degrees)±SD</w:t>
            </w:r>
          </w:p>
          <w:p w:rsidR="00007C06" w:rsidRPr="00180414" w:rsidRDefault="00007C06" w:rsidP="00C15269">
            <w:pPr>
              <w:widowControl w:val="0"/>
              <w:autoSpaceDE w:val="0"/>
              <w:autoSpaceDN w:val="0"/>
              <w:spacing w:after="0"/>
              <w:ind w:left="174" w:right="16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   C1</w:t>
            </w:r>
          </w:p>
        </w:tc>
        <w:tc>
          <w:tcPr>
            <w:tcW w:w="1003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1003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2.0±4.3</w:t>
            </w:r>
          </w:p>
        </w:tc>
        <w:tc>
          <w:tcPr>
            <w:tcW w:w="210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41.2±3.9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4.2±3.9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43.1±4.1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  C1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8.9±3.1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38.3±3.9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9.0±3.2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38.3±3.9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7.3±5.6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68.8±6.7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  C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6.4±5.4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67.9±6.6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5.2±5.3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67.2±6.4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6.0±6.5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67.7±6.9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95.7±7.8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99.5±9.9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  C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96.7±7.4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100.2±11.1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88.0±8.9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89.2±9.1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94.3±7.9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95.8±8.7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03.4±10.4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102±9.9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  C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104.8±9/9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102±9.1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98.3±9.8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97.5±8.9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98.2±8.9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98.4±9.9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96.2±9.8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97.5±9.5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  C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96.0±9.0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97.3±8.9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95.3±8.9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95.4±9.8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95.6±9.2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95.4±9.3</w:t>
            </w:r>
          </w:p>
        </w:tc>
      </w:tr>
      <w:tr w:rsidR="00007C06" w:rsidRPr="002B32A9" w:rsidTr="00C15269">
        <w:trPr>
          <w:trHeight w:hRule="exact" w:val="267"/>
          <w:jc w:val="center"/>
        </w:trPr>
        <w:tc>
          <w:tcPr>
            <w:tcW w:w="15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87.0±8/6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85.0±8.7</w:t>
            </w:r>
          </w:p>
        </w:tc>
      </w:tr>
      <w:tr w:rsidR="00007C06" w:rsidRPr="002B32A9" w:rsidTr="00C15269">
        <w:trPr>
          <w:trHeight w:hRule="exact" w:val="271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  C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86.6±8.4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86.1±8.8</w:t>
            </w:r>
          </w:p>
        </w:tc>
      </w:tr>
      <w:tr w:rsidR="00007C06" w:rsidRPr="002B32A9" w:rsidTr="00C15269">
        <w:trPr>
          <w:trHeight w:hRule="exact" w:val="262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89.0±7.8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87.7±8.9</w:t>
            </w:r>
          </w:p>
        </w:tc>
      </w:tr>
      <w:tr w:rsidR="00007C06" w:rsidRPr="002B32A9" w:rsidTr="00C15269">
        <w:trPr>
          <w:trHeight w:hRule="exact" w:val="265"/>
          <w:jc w:val="center"/>
        </w:trPr>
        <w:tc>
          <w:tcPr>
            <w:tcW w:w="15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90.0±8.7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90.2±7.9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right="331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82.8±8.4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81.5±8.5</w:t>
            </w:r>
          </w:p>
        </w:tc>
      </w:tr>
      <w:tr w:rsidR="00007C06" w:rsidRPr="002B32A9" w:rsidTr="00C15269">
        <w:trPr>
          <w:trHeight w:hRule="exact" w:val="245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  </w:t>
            </w: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C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82.4±8.7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83.0±7.9</w:t>
            </w:r>
          </w:p>
        </w:tc>
      </w:tr>
      <w:tr w:rsidR="00007C06" w:rsidRPr="002B32A9" w:rsidTr="00C15269">
        <w:trPr>
          <w:trHeight w:hRule="exact" w:val="250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2.0±5.0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41.2±3.9</w:t>
            </w:r>
          </w:p>
        </w:tc>
      </w:tr>
      <w:tr w:rsidR="00007C06" w:rsidRPr="002B32A9" w:rsidTr="00C15269">
        <w:trPr>
          <w:trHeight w:hRule="exact" w:val="239"/>
          <w:jc w:val="center"/>
        </w:trPr>
        <w:tc>
          <w:tcPr>
            <w:tcW w:w="15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44.2±3.9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43.1±5.0</w:t>
            </w:r>
          </w:p>
        </w:tc>
      </w:tr>
      <w:tr w:rsidR="00007C06" w:rsidRPr="002B32A9" w:rsidTr="00C15269">
        <w:trPr>
          <w:trHeight w:hRule="exact" w:val="244"/>
          <w:jc w:val="center"/>
        </w:trPr>
        <w:tc>
          <w:tcPr>
            <w:tcW w:w="15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25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338" w:right="325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T1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8.9±4.9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38.3±3.9</w:t>
            </w:r>
          </w:p>
        </w:tc>
      </w:tr>
      <w:tr w:rsidR="00007C06" w:rsidRPr="002B32A9" w:rsidTr="00C15269">
        <w:trPr>
          <w:trHeight w:hRule="exact" w:val="233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   T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39.0±3.7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38.3±4.0</w:t>
            </w:r>
          </w:p>
        </w:tc>
      </w:tr>
      <w:tr w:rsidR="00007C06" w:rsidRPr="002B32A9" w:rsidTr="00C15269">
        <w:trPr>
          <w:trHeight w:hRule="exact" w:val="284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Females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</w:t>
            </w: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ont.</w:t>
            </w:r>
          </w:p>
        </w:tc>
        <w:tc>
          <w:tcPr>
            <w:tcW w:w="10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7.3±6.4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68.8±5.9</w:t>
            </w:r>
          </w:p>
        </w:tc>
      </w:tr>
      <w:tr w:rsidR="00007C06" w:rsidRPr="002B32A9" w:rsidTr="00C15269">
        <w:trPr>
          <w:trHeight w:hRule="exact" w:val="217"/>
          <w:jc w:val="center"/>
        </w:trPr>
        <w:tc>
          <w:tcPr>
            <w:tcW w:w="151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007C06" w:rsidRPr="002B32A9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8"/>
                <w:szCs w:val="18"/>
                <w:lang w:bidi="en-US"/>
              </w:rPr>
              <w:t>CEH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07C06" w:rsidRPr="002B32A9" w:rsidRDefault="00007C06" w:rsidP="00C15269">
            <w:pPr>
              <w:widowControl w:val="0"/>
              <w:autoSpaceDE w:val="0"/>
              <w:autoSpaceDN w:val="0"/>
              <w:spacing w:after="0"/>
              <w:ind w:left="63" w:right="1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2B32A9"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  <w:t>66.4±6.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007C06" w:rsidRPr="002B32A9" w:rsidRDefault="00007C06" w:rsidP="00C1526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B32A9">
              <w:rPr>
                <w:rFonts w:asciiTheme="majorBidi" w:hAnsiTheme="majorBidi" w:cstheme="majorBidi"/>
                <w:sz w:val="18"/>
                <w:szCs w:val="18"/>
              </w:rPr>
              <w:t>67.9±5.7</w:t>
            </w:r>
          </w:p>
        </w:tc>
      </w:tr>
      <w:tr w:rsidR="00007C06" w:rsidRPr="00360FCF" w:rsidTr="00C15269">
        <w:trPr>
          <w:trHeight w:val="246"/>
          <w:jc w:val="center"/>
        </w:trPr>
        <w:tc>
          <w:tcPr>
            <w:tcW w:w="6718" w:type="dxa"/>
            <w:gridSpan w:val="5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:rsidR="00007C06" w:rsidRDefault="00007C06" w:rsidP="00C15269">
            <w:pPr>
              <w:rPr>
                <w:rFonts w:asciiTheme="majorBidi" w:hAnsiTheme="majorBidi" w:cstheme="majorBidi"/>
                <w:sz w:val="18"/>
                <w:szCs w:val="18"/>
                <w:lang w:bidi="en-US"/>
              </w:rPr>
            </w:pPr>
          </w:p>
          <w:p w:rsidR="00007C06" w:rsidRPr="0066607F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6607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Cont. = controls; C</w:t>
            </w:r>
            <w:r>
              <w:rPr>
                <w:rFonts w:asciiTheme="majorBidi" w:hAnsiTheme="majorBidi" w:cstheme="majorBidi"/>
                <w:sz w:val="18"/>
                <w:szCs w:val="18"/>
                <w:lang w:bidi="en-US"/>
              </w:rPr>
              <w:t>E</w:t>
            </w:r>
            <w:r w:rsidRPr="0066607F">
              <w:rPr>
                <w:rFonts w:asciiTheme="majorBidi" w:hAnsiTheme="majorBidi" w:cstheme="majorBidi"/>
                <w:sz w:val="18"/>
                <w:szCs w:val="18"/>
                <w:lang w:bidi="en-US"/>
              </w:rPr>
              <w:t>H = cervicogenic headache; LFA = left facet angle; RFA = right facet angle; C1-C7 = cervical vertebrae, T1 = thoracic vertebra</w:t>
            </w:r>
          </w:p>
          <w:p w:rsidR="00007C06" w:rsidRPr="00360FCF" w:rsidRDefault="00007C06" w:rsidP="00C15269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:rsidR="00007C06" w:rsidRDefault="00007C06"/>
    <w:p w:rsidR="00007C06" w:rsidRDefault="00007C06">
      <w:pPr>
        <w:sectPr w:rsidR="00007C06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220"/>
        <w:tblW w:w="13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7"/>
        <w:gridCol w:w="829"/>
        <w:gridCol w:w="553"/>
        <w:gridCol w:w="1198"/>
        <w:gridCol w:w="1107"/>
        <w:gridCol w:w="92"/>
        <w:gridCol w:w="1440"/>
        <w:gridCol w:w="1014"/>
        <w:gridCol w:w="1107"/>
        <w:gridCol w:w="1107"/>
        <w:gridCol w:w="1014"/>
        <w:gridCol w:w="1107"/>
        <w:gridCol w:w="1107"/>
        <w:gridCol w:w="486"/>
      </w:tblGrid>
      <w:tr w:rsidR="00007C06" w:rsidRPr="009C7A3C" w:rsidTr="00C15269">
        <w:trPr>
          <w:trHeight w:val="442"/>
        </w:trPr>
        <w:tc>
          <w:tcPr>
            <w:tcW w:w="13118" w:type="dxa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lastRenderedPageBreak/>
              <w:t xml:space="preserve">Appendix 2 / </w:t>
            </w:r>
            <w:r w:rsidRPr="009C7A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>5</w:t>
            </w:r>
            <w:r w:rsidRPr="009C7A3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>.  Spinal canal and transverse foramen measurement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  <w:t xml:space="preserve"> 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(C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E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H,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n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= 40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; C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ont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rol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 xml:space="preserve">.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n</w:t>
            </w:r>
            <w:r w:rsidRPr="00A506E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en-US"/>
              </w:rPr>
              <w:t>=40)</w:t>
            </w:r>
          </w:p>
        </w:tc>
      </w:tr>
      <w:tr w:rsidR="00007C06" w:rsidRPr="009C7A3C" w:rsidTr="00C15269">
        <w:trPr>
          <w:trHeight w:hRule="exact" w:val="227"/>
        </w:trPr>
        <w:tc>
          <w:tcPr>
            <w:tcW w:w="95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007C06" w:rsidRPr="009C7A3C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Parameter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55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   SCL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SCW</w:t>
            </w:r>
          </w:p>
        </w:tc>
        <w:tc>
          <w:tcPr>
            <w:tcW w:w="1532" w:type="dxa"/>
            <w:gridSpan w:val="2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SCA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RTFL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LTFL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RTFW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LTFW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RTFA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LTFA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</w:tr>
      <w:tr w:rsidR="00007C06" w:rsidRPr="009C7A3C" w:rsidTr="00C15269">
        <w:trPr>
          <w:trHeight w:hRule="exact" w:val="404"/>
        </w:trPr>
        <w:tc>
          <w:tcPr>
            <w:tcW w:w="95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Vertebra</w:t>
            </w:r>
          </w:p>
        </w:tc>
        <w:tc>
          <w:tcPr>
            <w:tcW w:w="82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Gender</w:t>
            </w:r>
          </w:p>
        </w:tc>
        <w:tc>
          <w:tcPr>
            <w:tcW w:w="5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Group</w:t>
            </w:r>
          </w:p>
        </w:tc>
        <w:tc>
          <w:tcPr>
            <w:tcW w:w="119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   Mean</w:t>
            </w: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6" w:right="8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6" w:right="83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  <w:tc>
          <w:tcPr>
            <w:tcW w:w="11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4" w:right="8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1532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</w:t>
            </w: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bidi="en-US"/>
              </w:rPr>
              <w:t>2</w:t>
            </w: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)±SD</w:t>
            </w:r>
          </w:p>
        </w:tc>
        <w:tc>
          <w:tcPr>
            <w:tcW w:w="10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11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11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101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)±SD</w:t>
            </w:r>
          </w:p>
        </w:tc>
        <w:tc>
          <w:tcPr>
            <w:tcW w:w="11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Mean</w:t>
            </w: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(mm</w:t>
            </w: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bidi="en-US"/>
              </w:rPr>
              <w:t>2</w:t>
            </w: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)±SD</w:t>
            </w:r>
          </w:p>
        </w:tc>
        <w:tc>
          <w:tcPr>
            <w:tcW w:w="11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Mean</w:t>
            </w: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 xml:space="preserve"> (mm</w:t>
            </w: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bidi="en-US"/>
              </w:rPr>
              <w:t>2</w:t>
            </w:r>
            <w:r w:rsidRPr="009C7A3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  <w:t>)±SD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 w:line="240" w:lineRule="auto"/>
              <w:ind w:left="88" w:right="82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bidi="en-US"/>
              </w:rPr>
            </w:pPr>
          </w:p>
        </w:tc>
      </w:tr>
      <w:tr w:rsidR="00007C06" w:rsidRPr="009C7A3C" w:rsidTr="00C15269">
        <w:trPr>
          <w:trHeight w:val="174"/>
        </w:trPr>
        <w:tc>
          <w:tcPr>
            <w:tcW w:w="957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C1</w:t>
            </w:r>
          </w:p>
        </w:tc>
        <w:tc>
          <w:tcPr>
            <w:tcW w:w="8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Males</w:t>
            </w:r>
          </w:p>
        </w:tc>
        <w:tc>
          <w:tcPr>
            <w:tcW w:w="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top w:val="single" w:sz="8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9.76±0.84</w:t>
            </w:r>
          </w:p>
        </w:tc>
        <w:tc>
          <w:tcPr>
            <w:tcW w:w="11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1.90±2.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60.5±36.27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87±1.89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78±0.14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74±0.79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62±1.75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33.36±9.27</w:t>
            </w:r>
          </w:p>
        </w:tc>
        <w:tc>
          <w:tcPr>
            <w:tcW w:w="1107" w:type="dxa"/>
            <w:tcBorders>
              <w:top w:val="single" w:sz="8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4.82±8.22</w:t>
            </w:r>
          </w:p>
        </w:tc>
        <w:tc>
          <w:tcPr>
            <w:tcW w:w="486" w:type="dxa"/>
            <w:tcBorders>
              <w:top w:val="single" w:sz="8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88"/>
        </w:trPr>
        <w:tc>
          <w:tcPr>
            <w:tcW w:w="957" w:type="dxa"/>
            <w:vMerge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9.53±1.39</w:t>
            </w:r>
          </w:p>
        </w:tc>
        <w:tc>
          <w:tcPr>
            <w:tcW w:w="11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1.79±1.3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62.5±30.91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86±0.96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65±1.3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72±0.38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57±1.66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6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32.89±11.28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4.49±7.12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35"/>
        </w:trPr>
        <w:tc>
          <w:tcPr>
            <w:tcW w:w="957" w:type="dxa"/>
            <w:vMerge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Females</w:t>
            </w:r>
          </w:p>
        </w:tc>
        <w:tc>
          <w:tcPr>
            <w:tcW w:w="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8.70±0.90</w:t>
            </w:r>
          </w:p>
        </w:tc>
        <w:tc>
          <w:tcPr>
            <w:tcW w:w="11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0.20±1.6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26.2±29.90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37±1.82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23±1.75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49±0.44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30±0.89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30.30±8.01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1.44±9.40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94"/>
        </w:trPr>
        <w:tc>
          <w:tcPr>
            <w:tcW w:w="957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8.50±1.06</w:t>
            </w:r>
          </w:p>
        </w:tc>
        <w:tc>
          <w:tcPr>
            <w:tcW w:w="119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0.09±1.0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15.9±28.59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16±1.53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32±1.2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41±1.28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10±1.09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31.20±7.15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0.81±6.33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99"/>
        </w:trPr>
        <w:tc>
          <w:tcPr>
            <w:tcW w:w="95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C2</w:t>
            </w:r>
          </w:p>
        </w:tc>
        <w:tc>
          <w:tcPr>
            <w:tcW w:w="829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Males</w:t>
            </w:r>
          </w:p>
        </w:tc>
        <w:tc>
          <w:tcPr>
            <w:tcW w:w="55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7.42±1.57</w:t>
            </w:r>
          </w:p>
        </w:tc>
        <w:tc>
          <w:tcPr>
            <w:tcW w:w="119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7.50±2.17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42.0±35.18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75±0.46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34±1.91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37±1.68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25±0.34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5.70±7.90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7.77±7.47</w:t>
            </w:r>
          </w:p>
        </w:tc>
        <w:tc>
          <w:tcPr>
            <w:tcW w:w="486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55"/>
        </w:trPr>
        <w:tc>
          <w:tcPr>
            <w:tcW w:w="957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7.55±0.97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8.30±1.2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56.8±20.52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60±1.31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60±0.53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22±1.22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21±1.78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6.05±6.46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7.37±6.34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71"/>
        </w:trPr>
        <w:tc>
          <w:tcPr>
            <w:tcW w:w="957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Females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6.34±1.21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5.50±1.9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22.9±37.63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05±0.93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90±1.91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95±1.50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94±0.91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4.50±9.4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.07±4.57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76"/>
        </w:trPr>
        <w:tc>
          <w:tcPr>
            <w:tcW w:w="957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6.66±1.01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.12±1.1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07.1±27.26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25±1.89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60±1.59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74±1.20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94±0.62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4.10±9.35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5.76±5.86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98"/>
        </w:trPr>
        <w:tc>
          <w:tcPr>
            <w:tcW w:w="9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C3</w:t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Males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4.67±1.40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.35±2.3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80.1±35.36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01±0.64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01±0.71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08±0.94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20±1.67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1.21±6.33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2.96±6.94</w:t>
            </w:r>
          </w:p>
        </w:tc>
        <w:tc>
          <w:tcPr>
            <w:tcW w:w="486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94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4.99±1.12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.04±1.4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82.8±21.56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20±1.36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60±1.14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08±0.93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19±1.49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1.78±6.9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3.14±4.96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24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Females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3.72±1.29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.50±2.3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54.0±31.00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36±0.74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36±1.6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91±1.91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87±1.75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0.04±7.35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1.84±7.95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41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3.84±1.51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.01±1.24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0.0±22.52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51±1.24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02±0.49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60±1.55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62±1.2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0.12±7.4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1.53±9.23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07"/>
        </w:trPr>
        <w:tc>
          <w:tcPr>
            <w:tcW w:w="9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C4</w:t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Males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3.99±1.83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.77±2.66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0.1±23.77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77±1.46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77±1.39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88±1.81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03±0.53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1.28±5.13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2.25±8.12</w:t>
            </w:r>
          </w:p>
        </w:tc>
        <w:tc>
          <w:tcPr>
            <w:tcW w:w="486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89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3.67±1.27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.35±1.5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7.4±20.86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89±0.83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60±1.74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94±0.59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90±1.91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1.47±4.59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2.32±6.28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84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Females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2.92±1.56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.36±1.2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39.2±25.23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20±0.36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20±0.78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69±1.72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76±1.59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0.00±7.64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0.70±8.23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15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2.69±1.47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.20±1.0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0.4±33.35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27±1.2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00±0.34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50±1.09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55±1.44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9.82±5.63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1.00±6.22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45"/>
        </w:trPr>
        <w:tc>
          <w:tcPr>
            <w:tcW w:w="9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C5</w:t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Males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4.35±1.12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.34±1.96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58.9±25.67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01±1.04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01±1.47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72±1.83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73±1.07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1.90±6.45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1.93±8.02</w:t>
            </w:r>
          </w:p>
        </w:tc>
        <w:tc>
          <w:tcPr>
            <w:tcW w:w="486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75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4.44±0.85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.50±1.37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0.7±22.28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07±1.0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30±0.84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62±1.90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61±1.14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2.88±7.92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1.23±4.65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61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Females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3.21±0.88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.24±1.8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0.1±24.71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32±1.08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32±0.68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54±1.86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49±0.6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1.20±6.28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0.29±6.55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88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3.00±0.96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.43±1.45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2.3±24.69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23±0.9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.77±1.7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50±0.95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50±1.49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0.10±8.5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0.76±7.29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05"/>
        </w:trPr>
        <w:tc>
          <w:tcPr>
            <w:tcW w:w="9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C6</w:t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Males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4.58±0.78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.02±1.26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55.2±29.09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50±0.95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50±0.83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08±0.82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51±1.39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0.98±9.03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8.33±6.20</w:t>
            </w:r>
          </w:p>
        </w:tc>
        <w:tc>
          <w:tcPr>
            <w:tcW w:w="486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49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4.76±0.88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.26±1.9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59.4±35.20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62±0.80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10±1.5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00±0.99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46±0.95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2.30±9.71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8.83±8.75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66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Females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3.97±0.92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.11±1.9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0.1±30.84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.80±1.16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.80±0.46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88±0.47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36±1.28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0.40±8.08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8.32±7.46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97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3.52±0.67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.55±1.8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22.0±25.01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.88±0.46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.88±0.35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95±1.74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39±1.35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20.09±6.75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8.16±5.36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78"/>
        </w:trPr>
        <w:tc>
          <w:tcPr>
            <w:tcW w:w="95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3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C7</w:t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Males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4.61±1.57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.32±2.26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5.0±53.27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04±1.02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00±1.76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72±1.36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22±0.83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6.81±6.10</w:t>
            </w:r>
          </w:p>
        </w:tc>
        <w:tc>
          <w:tcPr>
            <w:tcW w:w="1107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6.66±7.91</w:t>
            </w:r>
          </w:p>
        </w:tc>
        <w:tc>
          <w:tcPr>
            <w:tcW w:w="486" w:type="dxa"/>
            <w:tcBorders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09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4.78±0.93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6.43±1.7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53.0± 21.65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10±1.28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20±1.53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60±0.74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5.00±1.61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6.00±7.9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7.19±9.11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235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Females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4.32±1.49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.25±1.7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0.2±32.62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.40±0.90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.40±1.56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20±1.66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68±1.57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3.70±7.82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4.01±8.33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235"/>
        </w:trPr>
        <w:tc>
          <w:tcPr>
            <w:tcW w:w="95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3.90±1.22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4.61±1.36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07.0±26.90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.50±1.78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.70±0.92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33±1.56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4.62±1.08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4.10±5.13</w:t>
            </w:r>
          </w:p>
        </w:tc>
        <w:tc>
          <w:tcPr>
            <w:tcW w:w="11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13.82±6.19</w:t>
            </w:r>
          </w:p>
        </w:tc>
        <w:tc>
          <w:tcPr>
            <w:tcW w:w="4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22"/>
        </w:trPr>
        <w:tc>
          <w:tcPr>
            <w:tcW w:w="95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2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338" w:right="325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T1</w:t>
            </w: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Males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5.15±1.30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2.34±0.8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20.5±23.10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87±1.8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78±0.1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74±0.79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62±1.7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2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33.36±9.27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34.82±8.22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67"/>
        </w:trPr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5.04±1.33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2.71±1.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59.4±22.20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86±0.9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65±1.37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72±0.3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57±1.6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183"/>
        </w:trPr>
        <w:tc>
          <w:tcPr>
            <w:tcW w:w="9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07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  <w:t>Females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</w:t>
            </w: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ont.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4.22±1.27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1.69±1.4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22.0±29.50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37±1.8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23±1.7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49±0.44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30±0.8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61"/>
        </w:trPr>
        <w:tc>
          <w:tcPr>
            <w:tcW w:w="957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:rsidR="00007C06" w:rsidRPr="009C7A3C" w:rsidRDefault="00007C06" w:rsidP="00C1526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en-US"/>
              </w:rPr>
            </w:pP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16"/>
                <w:szCs w:val="16"/>
                <w:lang w:bidi="en-US"/>
              </w:rPr>
              <w:t>CEH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w w:val="95"/>
                <w:sz w:val="16"/>
                <w:szCs w:val="16"/>
                <w:lang w:bidi="en-US"/>
              </w:rPr>
              <w:t>14.12±1.63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94" w:right="9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1.15±1.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206" w:right="1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210.3±25.30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94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16±1.53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49" w:right="12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32±1.27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72" w:right="16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41±1.28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6.10±1.0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-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left="131" w:right="12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007C06" w:rsidRPr="009C7A3C" w:rsidTr="00C15269">
        <w:trPr>
          <w:trHeight w:val="235"/>
        </w:trPr>
        <w:tc>
          <w:tcPr>
            <w:tcW w:w="13118" w:type="dxa"/>
            <w:gridSpan w:val="14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007C06" w:rsidRPr="009C7A3C" w:rsidRDefault="00007C06" w:rsidP="00C15269">
            <w:pPr>
              <w:widowControl w:val="0"/>
              <w:autoSpaceDE w:val="0"/>
              <w:autoSpaceDN w:val="0"/>
              <w:spacing w:after="0"/>
              <w:ind w:right="127"/>
              <w:rPr>
                <w:rFonts w:ascii="Times New Roman" w:eastAsia="Times New Roman" w:hAnsi="Times New Roman" w:cs="Times New Roman"/>
                <w:sz w:val="18"/>
                <w:szCs w:val="18"/>
                <w:lang w:bidi="en-US"/>
              </w:rPr>
            </w:pPr>
            <w:r w:rsidRPr="009C7A3C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6A06A39" wp14:editId="6317DEC0">
                      <wp:simplePos x="0" y="0"/>
                      <wp:positionH relativeFrom="column">
                        <wp:posOffset>43815</wp:posOffset>
                      </wp:positionH>
                      <wp:positionV relativeFrom="paragraph">
                        <wp:posOffset>19050</wp:posOffset>
                      </wp:positionV>
                      <wp:extent cx="8393430" cy="563245"/>
                      <wp:effectExtent l="0" t="0" r="26670" b="27305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393430" cy="5632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07C06" w:rsidRPr="00436ACF" w:rsidRDefault="00007C06" w:rsidP="00007C06">
                                  <w:pP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CEH</w:t>
                                  </w:r>
                                  <w:r w:rsidRPr="00436ACF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 = cervicogenic headache group (n=40); Cont. = Control group (n=40); SCL = spinal canal length; SCW = spinal canal width; SCA = spinal canal area; RTFL = right transverse foramen length; LTFL = left transverse foramen length; RTFW = right transverse foramen width; LTFW = left transverse foramen width; RTFA = right transverse foramen area; LTFA = left transverse foramen area; C1-C7 = cervical vertebrae, T1 = thoracic vertebra; mm = millimete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3.45pt;margin-top:1.5pt;width:660.9pt;height:44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J0DIQIAAEkEAAAOAAAAZHJzL2Uyb0RvYy54bWysVG1v2yAQ/j5p/wHxfXHiJF1jxam6dJ0m&#10;dS9Sux+AAcdowDEgsbtf3wOnadR92jR/QBx3PDz33J3XV4PR5CB9UGBrOptMKZGWg1B2V9MfD7fv&#10;LikJkVnBNFhZ00cZ6NXm7Zt17ypZQgdaSE8QxIaqdzXtYnRVUQTeScPCBJy06GzBGxbR9LtCeNYj&#10;utFFOZ1eFD144TxwGQKe3oxOusn4bSt5/Na2QUaia4rcYl59Xpu0Fps1q3aeuU7xIw32DywMUxYf&#10;PUHdsMjI3qs/oIziHgK0ccLBFNC2isucA2Yzm77K5r5jTuZcUJzgTjKF/wfLvx6+e6JETUtKLDNY&#10;ogc5RPIBBlImdXoXKgy6dxgWBzzGKudMg7sD/jMQC9uO2Z289h76TjKB7GbpZnF2dcQJCaTpv4DA&#10;Z9g+QgYaWm+SdCgGQXSs0uOpMokKx8PL+Wq+mKOLo295MS8Xy/wEq55vOx/iJwmGpE1NPVY+o7PD&#10;XYiJDaueQ9JjAbQSt0rrbKRuk1vtyYFhnzS7kf+rKG1JX9PVslyO+f89glERm10rgwlN0ze2XxLt&#10;oxW5FSNTetwjYW2PKibhRgnj0Ay5XJliUrgB8Yiyehh7G2cRNx3435T02Nc1Db/2zEtK9GeLpVnN&#10;Fos0CNlYLN+XaPhzT3PuYZYjVE0jJeN2G/PwJNUsXGMJW5XVfWFypIz9mkU/zlYaiHM7R738ATZP&#10;AAAA//8DAFBLAwQUAAYACAAAACEA+xFdn94AAAAHAQAADwAAAGRycy9kb3ducmV2LnhtbEyPQU/C&#10;QBSE7yb+h80z8WJkCyRQal8JkhAOxoNYw/XRPtvG7tumu9D6711OcpzMZOabdD2aVl24d40VhOkk&#10;AsVS2LKRCiH/3D3HoJwnKam1wgi/7GCd3d+llJR2kA++HHylQom4hBBq77tEa1fUbMhNbMcSvG/b&#10;G/JB9pUuexpCuWn1LIoW2lAjYaGmjrc1Fz+Hs0F4eyKJ81iOX9v3zbEadnv/mu8RHx/GzQsoz6P/&#10;D8MVP6BDFphO9iylUy3CYhWCCPNw6OrOZ/ES1AlhNV2CzlJ9y5/9AQAA//8DAFBLAQItABQABgAI&#10;AAAAIQC2gziS/gAAAOEBAAATAAAAAAAAAAAAAAAAAAAAAABbQ29udGVudF9UeXBlc10ueG1sUEsB&#10;Ai0AFAAGAAgAAAAhADj9If/WAAAAlAEAAAsAAAAAAAAAAAAAAAAALwEAAF9yZWxzLy5yZWxzUEsB&#10;Ai0AFAAGAAgAAAAhAMY8nQMhAgAASQQAAA4AAAAAAAAAAAAAAAAALgIAAGRycy9lMm9Eb2MueG1s&#10;UEsBAi0AFAAGAAgAAAAhAPsRXZ/eAAAABwEAAA8AAAAAAAAAAAAAAAAAewQAAGRycy9kb3ducmV2&#10;LnhtbFBLBQYAAAAABAAEAPMAAACGBQAAAAA=&#10;" fillcolor="white [3212]" strokecolor="white [3212]">
                      <v:textbox>
                        <w:txbxContent>
                          <w:p w:rsidR="00007C06" w:rsidRPr="00436ACF" w:rsidRDefault="00007C06" w:rsidP="00007C06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CEH</w:t>
                            </w:r>
                            <w:r w:rsidRPr="00436AC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= cervicogenic headache group (n=40); Cont. = Control group (n=40); SCL = spinal canal length; SCW = spinal canal width; SCA = spinal canal area; RTFL = right transverse foramen length; LTFL = left transverse foramen length; RTFW = right transverse foramen width; LTFW = left transverse foramen width; RTFA = right transverse foramen area; LTFA = left transverse foramen area; C1-C7 = cervical vertebrae, T1 = thoracic vertebra; mm = millimeter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:rsidR="00007C06" w:rsidRDefault="00007C06" w:rsidP="00007C06">
      <w:pPr>
        <w:tabs>
          <w:tab w:val="left" w:pos="11995"/>
        </w:tabs>
      </w:pPr>
      <w:r>
        <w:tab/>
      </w:r>
    </w:p>
    <w:p w:rsidR="00007C06" w:rsidRDefault="00007C06">
      <w:bookmarkStart w:id="0" w:name="_GoBack"/>
      <w:bookmarkEnd w:id="0"/>
    </w:p>
    <w:sectPr w:rsidR="00007C06" w:rsidSect="0041568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3Nze0MDQ2tzS0NDRR0lEKTi0uzszPAykwrAUA3/6QMSwAAAA="/>
  </w:docVars>
  <w:rsids>
    <w:rsidRoot w:val="0046368F"/>
    <w:rsid w:val="00007C06"/>
    <w:rsid w:val="00264447"/>
    <w:rsid w:val="00463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C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C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944</Words>
  <Characters>11085</Characters>
  <Application>Microsoft Office Word</Application>
  <DocSecurity>0</DocSecurity>
  <Lines>92</Lines>
  <Paragraphs>26</Paragraphs>
  <ScaleCrop>false</ScaleCrop>
  <Company/>
  <LinksUpToDate>false</LinksUpToDate>
  <CharactersWithSpaces>13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F WEISMAN</dc:creator>
  <cp:keywords/>
  <dc:description/>
  <cp:lastModifiedBy>ASAF WEISMAN</cp:lastModifiedBy>
  <cp:revision>2</cp:revision>
  <dcterms:created xsi:type="dcterms:W3CDTF">2021-04-01T18:59:00Z</dcterms:created>
  <dcterms:modified xsi:type="dcterms:W3CDTF">2021-04-01T19:03:00Z</dcterms:modified>
</cp:coreProperties>
</file>